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59515D" w14:textId="71A11DC7" w:rsidR="00B01D5C" w:rsidRDefault="004B5825" w:rsidP="00B01D5C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>
        <w:fldChar w:fldCharType="begin"/>
      </w:r>
      <w:r>
        <w:instrText>HYPERLINK "javascript:;"</w:instrText>
      </w:r>
      <w:r>
        <w:fldChar w:fldCharType="separate"/>
      </w:r>
      <w:r w:rsidR="00C3378B"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R</w:t>
      </w:r>
      <w:r w:rsidR="00C3378B" w:rsidRPr="001133F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espondent</w:t>
      </w:r>
      <w:r w:rsidR="00C3378B"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 Number                Time </w:t>
      </w:r>
      <w:r w:rsidR="00C3378B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</w:p>
    <w:p w14:paraId="69933BA4" w14:textId="210DD0F5" w:rsidR="00B01D5C" w:rsidRDefault="00C3378B" w:rsidP="00B01D5C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Investigator's Name                 Final Diagnosis</w:t>
      </w:r>
      <w:r w:rsidRPr="001133F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 </w:t>
      </w:r>
      <w:r w:rsidR="004B5825">
        <w:fldChar w:fldCharType="end"/>
      </w:r>
      <w:r w:rsidR="001133F8"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br w:type="textWrapping" w:clear="all"/>
      </w:r>
    </w:p>
    <w:p w14:paraId="50640122" w14:textId="77777777" w:rsidR="00B01D5C" w:rsidRPr="00B01D5C" w:rsidRDefault="00C3378B" w:rsidP="00B01D5C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color w:val="000000"/>
          <w:kern w:val="0"/>
          <w:sz w:val="28"/>
          <w:szCs w:val="28"/>
        </w:rPr>
      </w:pPr>
      <w:r w:rsidRPr="00B01D5C">
        <w:rPr>
          <w:rFonts w:ascii="Times New Roman" w:eastAsia="宋体" w:hAnsi="Times New Roman" w:cs="Times New Roman"/>
          <w:b/>
          <w:color w:val="000000"/>
          <w:kern w:val="0"/>
          <w:sz w:val="28"/>
          <w:szCs w:val="28"/>
        </w:rPr>
        <w:t>Questionnaire</w:t>
      </w:r>
    </w:p>
    <w:p w14:paraId="278C472D" w14:textId="2A16177B" w:rsidR="006B5014" w:rsidRDefault="00C3378B" w:rsidP="00B01D5C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color w:val="000000"/>
          <w:kern w:val="0"/>
          <w:sz w:val="28"/>
          <w:szCs w:val="28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Epidemiological investigation of thyroid disease and osteoporosis in the community of Jinan, China. </w:t>
      </w:r>
      <w:r w:rsidR="004D211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pict w14:anchorId="51DBEE4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8pt;height:3pt"/>
        </w:pict>
      </w:r>
      <w:r w:rsidRPr="001133F8">
        <w:rPr>
          <w:rFonts w:ascii="Times New Roman" w:eastAsia="宋体" w:hAnsi="Times New Roman" w:cs="Times New Roman" w:hint="eastAsia"/>
          <w:b/>
          <w:color w:val="000000"/>
          <w:kern w:val="0"/>
          <w:sz w:val="28"/>
          <w:szCs w:val="28"/>
        </w:rPr>
        <w:t>General:</w:t>
      </w:r>
    </w:p>
    <w:p w14:paraId="4B934A4F" w14:textId="2C8F804F" w:rsidR="006B5014" w:rsidRDefault="00C3378B" w:rsidP="001133F8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1133F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1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. Name:</w:t>
      </w:r>
    </w:p>
    <w:p w14:paraId="6C96A50B" w14:textId="02AE1700" w:rsidR="006B5014" w:rsidRDefault="00C3378B" w:rsidP="001133F8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1133F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2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.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="00810A0E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Sex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: 1</w:t>
      </w:r>
      <w:r w:rsidR="00810A0E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-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Male, 2</w:t>
      </w:r>
      <w:r w:rsidR="00810A0E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-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Female</w:t>
      </w:r>
    </w:p>
    <w:p w14:paraId="6A4689DC" w14:textId="5FA8A52A" w:rsidR="006B5014" w:rsidRDefault="001133F8" w:rsidP="006B5014">
      <w:pPr>
        <w:widowControl/>
        <w:spacing w:line="360" w:lineRule="auto"/>
        <w:ind w:firstLineChars="100" w:firstLine="280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If it is a woman, continue to ask: </w:t>
      </w:r>
      <w:r w:rsidR="00C3378B" w:rsidRPr="006B5014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menopause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?</w:t>
      </w:r>
      <w:r w:rsidR="00C3378B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1</w:t>
      </w:r>
      <w:r w:rsidR="00810A0E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-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Yes,</w:t>
      </w:r>
      <w:r w:rsidR="00C3378B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2-No</w:t>
      </w:r>
    </w:p>
    <w:p w14:paraId="2F23A84C" w14:textId="63D51532" w:rsidR="000E3858" w:rsidRDefault="00C3378B" w:rsidP="000E3858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1133F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3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. Date of birth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:                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Age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:</w:t>
      </w:r>
    </w:p>
    <w:p w14:paraId="05FC2A41" w14:textId="77777777" w:rsidR="00DE2258" w:rsidRDefault="00C3378B" w:rsidP="000E3858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1133F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4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. Home address:</w:t>
      </w:r>
    </w:p>
    <w:p w14:paraId="35EDAD65" w14:textId="009B104F" w:rsidR="00DE2258" w:rsidRDefault="00C3378B" w:rsidP="000E3858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1133F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5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.</w:t>
      </w:r>
      <w:r w:rsidRPr="001133F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ID number:</w:t>
      </w:r>
    </w:p>
    <w:p w14:paraId="7A21D4DA" w14:textId="57CD64D0" w:rsidR="00DE2258" w:rsidRDefault="00C3378B" w:rsidP="00DE2258">
      <w:pPr>
        <w:widowControl/>
        <w:spacing w:line="360" w:lineRule="auto"/>
        <w:ind w:firstLineChars="100" w:firstLine="280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Work unit:</w:t>
      </w:r>
    </w:p>
    <w:p w14:paraId="7EEFB53D" w14:textId="77777777" w:rsidR="00DE2258" w:rsidRDefault="00C3378B" w:rsidP="00DE2258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6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.</w:t>
      </w:r>
      <w:r w:rsidR="001133F8" w:rsidRPr="001133F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Telephone:</w:t>
      </w:r>
    </w:p>
    <w:p w14:paraId="4D08E3B7" w14:textId="77777777" w:rsidR="00DE2258" w:rsidRDefault="00C3378B" w:rsidP="00DE2258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1133F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7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.</w:t>
      </w:r>
      <w:r w:rsidRPr="00DE225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Primary contact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: name:           telephone:</w:t>
      </w:r>
    </w:p>
    <w:p w14:paraId="6914B560" w14:textId="77777777" w:rsidR="00DE2258" w:rsidRDefault="00C3378B" w:rsidP="00DE2258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1133F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8</w:t>
      </w:r>
      <w:r w:rsidR="00FD5744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.</w:t>
      </w:r>
      <w:r w:rsidRPr="001133F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E</w:t>
      </w:r>
      <w:r w:rsidRPr="001133F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thnicity:</w:t>
      </w:r>
    </w:p>
    <w:p w14:paraId="5A7F122B" w14:textId="77777777" w:rsidR="00FD5744" w:rsidRDefault="00C3378B" w:rsidP="00DE2258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9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.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E</w:t>
      </w:r>
      <w:r w:rsidRPr="00FD5744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ducational level</w:t>
      </w:r>
      <w:r w:rsidR="001133F8"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:</w:t>
      </w:r>
    </w:p>
    <w:p w14:paraId="57E8E3D8" w14:textId="40C66F7C" w:rsidR="00FD5744" w:rsidRDefault="00C3378B" w:rsidP="00FD5744">
      <w:pPr>
        <w:widowControl/>
        <w:spacing w:line="360" w:lineRule="auto"/>
        <w:ind w:firstLineChars="150" w:firstLine="420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1-primary school, 2</w:t>
      </w:r>
      <w:r w:rsidR="00810A0E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-</w:t>
      </w:r>
      <w:r w:rsidR="001133F8" w:rsidRPr="001133F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junior high 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school, 3-</w:t>
      </w:r>
      <w:r w:rsidR="001133F8" w:rsidRPr="001133F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senior high </w:t>
      </w:r>
      <w:r w:rsidR="001133F8"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school,</w:t>
      </w:r>
    </w:p>
    <w:p w14:paraId="1C79C8B6" w14:textId="49D9C1A6" w:rsidR="00FD5744" w:rsidRDefault="00C3378B" w:rsidP="00FD5744">
      <w:pPr>
        <w:widowControl/>
        <w:spacing w:line="360" w:lineRule="auto"/>
        <w:ind w:firstLineChars="150" w:firstLine="420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4-</w:t>
      </w:r>
      <w:r w:rsidRPr="001133F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university/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college, 5-</w:t>
      </w:r>
      <w:r w:rsidRPr="00FD5744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postgraduate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, 6-not enrolled</w:t>
      </w:r>
      <w:r w:rsidR="006B5014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.</w:t>
      </w:r>
    </w:p>
    <w:p w14:paraId="0715AF89" w14:textId="77777777" w:rsidR="00FD5744" w:rsidRDefault="00C3378B" w:rsidP="00FD5744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1133F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10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.</w:t>
      </w:r>
      <w:r w:rsidRPr="001133F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Occupation:</w:t>
      </w:r>
    </w:p>
    <w:p w14:paraId="65FBBDD6" w14:textId="77777777" w:rsidR="00FD5744" w:rsidRDefault="00C3378B" w:rsidP="00FD5744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1133F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lastRenderedPageBreak/>
        <w:t>11</w:t>
      </w:r>
      <w:r w:rsidR="003D080F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. A</w:t>
      </w:r>
      <w:r w:rsidRPr="00FD5744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verage income per month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:</w:t>
      </w:r>
    </w:p>
    <w:p w14:paraId="05AE94E3" w14:textId="41E6D964" w:rsidR="00EC1B93" w:rsidRDefault="00C3378B" w:rsidP="00EC1B93">
      <w:pPr>
        <w:widowControl/>
        <w:spacing w:line="360" w:lineRule="auto"/>
        <w:ind w:leftChars="100" w:left="350" w:hangingChars="50" w:hanging="140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1-&lt;1000</w:t>
      </w:r>
      <w:r w:rsidRPr="001133F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yuan, 2-1000-2000</w:t>
      </w:r>
      <w:r w:rsidR="003D080F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yuan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, 3-2000-3000</w:t>
      </w:r>
      <w:r w:rsidRPr="001133F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yuan,</w:t>
      </w:r>
    </w:p>
    <w:p w14:paraId="15926949" w14:textId="2AC532A5" w:rsidR="00EC1B93" w:rsidRDefault="00C3378B" w:rsidP="00EC1B93">
      <w:pPr>
        <w:widowControl/>
        <w:spacing w:line="360" w:lineRule="auto"/>
        <w:ind w:leftChars="100" w:left="350" w:hangingChars="50" w:hanging="140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4-3000-4000</w:t>
      </w:r>
      <w:r w:rsidRPr="001133F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="003D080F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yuan, 5-5000-10000 yuan, 6-10,000-30,000 yuan,</w:t>
      </w:r>
    </w:p>
    <w:p w14:paraId="2CDDDE6D" w14:textId="045313FB" w:rsidR="003D080F" w:rsidRDefault="00EC1B93" w:rsidP="00EC1B93">
      <w:pPr>
        <w:widowControl/>
        <w:spacing w:line="360" w:lineRule="auto"/>
        <w:ind w:leftChars="100" w:left="350" w:hangingChars="50" w:hanging="140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7-30,000 -50,</w:t>
      </w:r>
      <w:r w:rsidR="00C3378B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000 yuan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, 8-50,000-100,000 yuan, 9-&gt;100,000 yuan</w:t>
      </w:r>
    </w:p>
    <w:p w14:paraId="56AACB52" w14:textId="77777777" w:rsidR="009709B6" w:rsidRDefault="00C3378B" w:rsidP="003D080F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1133F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12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. Health insurance status:</w:t>
      </w:r>
    </w:p>
    <w:p w14:paraId="7146ECD1" w14:textId="09F712A2" w:rsidR="00D5094E" w:rsidRDefault="001133F8" w:rsidP="00D5094E">
      <w:pPr>
        <w:widowControl/>
        <w:spacing w:line="360" w:lineRule="auto"/>
        <w:ind w:leftChars="50" w:left="245" w:hangingChars="50" w:hanging="140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1-rural cooperative medical care, 2-public expense, 3-</w:t>
      </w:r>
      <w:r w:rsidR="0048540F" w:rsidRPr="0048540F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out-of-pocket</w:t>
      </w:r>
      <w:r w:rsidR="0048540F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 </w:t>
      </w:r>
      <w:r w:rsidR="0048540F" w:rsidRPr="0048540F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payments</w:t>
      </w:r>
      <w:r w:rsidR="00C3378B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, 4-health insurance, 5-</w:t>
      </w:r>
      <w:r w:rsidR="00C3378B" w:rsidRPr="00D5094E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commercial insurance</w:t>
      </w:r>
      <w:r w:rsidR="00C3378B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, 6-others</w:t>
      </w:r>
    </w:p>
    <w:p w14:paraId="48F7FA92" w14:textId="24BA1BCB" w:rsidR="000B1D14" w:rsidRDefault="00C3378B" w:rsidP="00D5094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1133F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13.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If </w:t>
      </w:r>
      <w:r w:rsidR="00810A0E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the respondent is </w:t>
      </w:r>
      <w:r w:rsidRPr="001133F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a 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woman, please </w:t>
      </w:r>
      <w:r w:rsidR="00810A0E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ask the following questions about her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 menstrual and reproductive history:</w:t>
      </w:r>
      <w:r w:rsidR="006B5014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="004D211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pict w14:anchorId="7D5131BE">
          <v:shape id="_x0000_i1026" type="#_x0000_t75" style="width:100.8pt;height:1.8pt"/>
        </w:pict>
      </w:r>
    </w:p>
    <w:p w14:paraId="6C549B90" w14:textId="07B65587" w:rsidR="000B1D14" w:rsidRDefault="00C3378B" w:rsidP="006B0C4B">
      <w:pPr>
        <w:widowControl/>
        <w:spacing w:line="360" w:lineRule="auto"/>
        <w:ind w:leftChars="150" w:left="455" w:hangingChars="50" w:hanging="140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0B1D14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Reproductive </w:t>
      </w:r>
      <w:r w:rsidR="00810A0E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h</w:t>
      </w:r>
      <w:r w:rsidRPr="000B1D14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istory</w:t>
      </w:r>
      <w:r w:rsidR="001133F8"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: 1</w:t>
      </w:r>
      <w:r w:rsidR="00810A0E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-a</w:t>
      </w:r>
      <w:r w:rsidR="001133F8" w:rsidRPr="001133F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bortion, </w:t>
      </w:r>
      <w:r w:rsidR="001133F8"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2</w:t>
      </w:r>
      <w:r w:rsidR="00810A0E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-s</w:t>
      </w:r>
      <w:r w:rsidR="001133F8"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tillbirth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,</w:t>
      </w:r>
      <w:r w:rsidR="001133F8"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 3</w:t>
      </w:r>
      <w:r w:rsidR="00810A0E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-n</w:t>
      </w:r>
      <w:r w:rsidR="001133F8"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eonatal </w:t>
      </w:r>
      <w:r w:rsidR="00810A0E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d</w:t>
      </w:r>
      <w:r w:rsidR="001133F8"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eath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,</w:t>
      </w:r>
      <w:r w:rsidR="001133F8"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 4</w:t>
      </w:r>
      <w:r w:rsidR="00810A0E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-n</w:t>
      </w:r>
      <w:r w:rsidR="001133F8" w:rsidRPr="001133F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ormal</w:t>
      </w:r>
    </w:p>
    <w:p w14:paraId="04E0CC11" w14:textId="5366AAD2" w:rsidR="006B0C4B" w:rsidRDefault="00C3378B" w:rsidP="006B0C4B">
      <w:pPr>
        <w:widowControl/>
        <w:spacing w:line="360" w:lineRule="auto"/>
        <w:ind w:leftChars="150" w:left="315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Menstrual</w:t>
      </w:r>
      <w:r w:rsidRPr="001133F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period</w:t>
      </w:r>
      <w:r w:rsidRPr="001133F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: </w:t>
      </w:r>
      <w:r w:rsidR="00810A0E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menarche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 (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   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years old)</w:t>
      </w:r>
      <w:r w:rsidR="00810A0E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; 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last menstrual period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:</w:t>
      </w:r>
    </w:p>
    <w:p w14:paraId="3F015941" w14:textId="06C68234" w:rsidR="00003A6E" w:rsidRDefault="00810A0E" w:rsidP="006B0C4B">
      <w:pPr>
        <w:widowControl/>
        <w:spacing w:line="360" w:lineRule="auto"/>
        <w:ind w:leftChars="150" w:left="315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Numbers </w:t>
      </w:r>
      <w:r w:rsidR="001133F8"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of pregnancies:</w:t>
      </w:r>
      <w:r w:rsidR="00C3378B" w:rsidRPr="006B0C4B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  live births:   stillbirths: </w:t>
      </w:r>
      <w:r w:rsidR="00C3378B" w:rsidRPr="006B0C4B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 </w:t>
      </w:r>
      <w:r w:rsidR="00C3378B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="001133F8"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abortion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s</w:t>
      </w:r>
      <w:r w:rsidR="00C3378B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:</w:t>
      </w:r>
    </w:p>
    <w:p w14:paraId="31C9EB7B" w14:textId="087DB3E0" w:rsidR="00003A6E" w:rsidRDefault="00C3378B" w:rsidP="006B0C4B">
      <w:pPr>
        <w:widowControl/>
        <w:spacing w:line="360" w:lineRule="auto"/>
        <w:ind w:leftChars="150" w:left="315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First pregnancy</w:t>
      </w:r>
      <w:r w:rsidR="00810A0E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: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 (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  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years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old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)</w:t>
      </w:r>
    </w:p>
    <w:p w14:paraId="2A5B917F" w14:textId="596A4794" w:rsidR="00003A6E" w:rsidRDefault="00C3378B" w:rsidP="006B0C4B">
      <w:pPr>
        <w:widowControl/>
        <w:spacing w:line="360" w:lineRule="auto"/>
        <w:ind w:leftChars="150" w:left="315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Last pregnancy</w:t>
      </w:r>
      <w:r w:rsidR="00810A0E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: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 (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  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years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old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)</w:t>
      </w:r>
    </w:p>
    <w:p w14:paraId="258FA90C" w14:textId="77777777" w:rsidR="004A7A42" w:rsidRDefault="00003A6E" w:rsidP="006B0C4B">
      <w:pPr>
        <w:widowControl/>
        <w:spacing w:line="360" w:lineRule="auto"/>
        <w:ind w:leftChars="150" w:left="315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Breastfeeding</w:t>
      </w:r>
      <w:r w:rsidR="00810A0E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: 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(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   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months) </w:t>
      </w:r>
    </w:p>
    <w:p w14:paraId="3B1814B3" w14:textId="77777777" w:rsidR="004A7A42" w:rsidRDefault="004A7A42" w:rsidP="006B0C4B">
      <w:pPr>
        <w:widowControl/>
        <w:spacing w:line="360" w:lineRule="auto"/>
        <w:ind w:leftChars="150" w:left="315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</w:p>
    <w:p w14:paraId="15E97760" w14:textId="1354E669" w:rsidR="00A80DF5" w:rsidRDefault="004A7A42" w:rsidP="006B0C4B">
      <w:pPr>
        <w:widowControl/>
        <w:spacing w:line="360" w:lineRule="auto"/>
        <w:ind w:leftChars="150" w:left="315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AE40C8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  <w:szCs w:val="28"/>
        </w:rPr>
        <w:t xml:space="preserve"> </w:t>
      </w:r>
      <w:r w:rsidR="00C3378B" w:rsidRPr="00AE40C8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  <w:szCs w:val="28"/>
        </w:rPr>
        <w:t>Iodine:</w:t>
      </w:r>
      <w:r w:rsidR="006B5014" w:rsidRPr="00AE40C8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 xml:space="preserve"> </w:t>
      </w:r>
      <w:r w:rsidR="004D211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pict w14:anchorId="08255882">
          <v:shape id="_x0000_i1028" type="#_x0000_t75" style="width:199.8pt;height:1.8pt"/>
        </w:pict>
      </w:r>
    </w:p>
    <w:p w14:paraId="3895673B" w14:textId="1D932BAD" w:rsidR="00A80DF5" w:rsidRDefault="00C3378B" w:rsidP="006B0C4B">
      <w:pPr>
        <w:widowControl/>
        <w:spacing w:line="360" w:lineRule="auto"/>
        <w:ind w:leftChars="150" w:left="315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1</w:t>
      </w:r>
      <w:r w:rsidR="00AE40C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. S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alt source: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1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-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commercially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available iodized salt 2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-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no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io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dized salt 2.</w:t>
      </w:r>
      <w:r w:rsidR="00AE40C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Did you eat seaweed and 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nori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 yesterday? 1-Yes 2-No</w:t>
      </w:r>
    </w:p>
    <w:p w14:paraId="61059AC7" w14:textId="3C90711C" w:rsidR="00810A0E" w:rsidRDefault="00C3378B" w:rsidP="00810A0E">
      <w:pPr>
        <w:widowControl/>
        <w:spacing w:line="360" w:lineRule="auto"/>
        <w:ind w:leftChars="150" w:left="875" w:hangingChars="200" w:hanging="560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3</w:t>
      </w:r>
      <w:r w:rsidR="00AE40C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. </w:t>
      </w:r>
      <w:r w:rsidR="00810A0E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Frequency of eating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 seaweed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or nori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: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1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-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often (eat weekly)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, 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2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-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occasionally (eat every month) 3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-</w:t>
      </w:r>
      <w:r w:rsidR="00810A0E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do not 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eat</w:t>
      </w:r>
    </w:p>
    <w:p w14:paraId="3C97A69D" w14:textId="7524B90E" w:rsidR="00AE40C8" w:rsidRDefault="00C3378B" w:rsidP="004A7A42">
      <w:pPr>
        <w:widowControl/>
        <w:spacing w:line="360" w:lineRule="auto"/>
        <w:ind w:leftChars="150" w:left="875" w:hangingChars="200" w:hanging="560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lastRenderedPageBreak/>
        <w:t>4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. T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ake iodine-containing drugs: 1-Yes 2-No</w:t>
      </w:r>
    </w:p>
    <w:p w14:paraId="20DF9D91" w14:textId="0DA037B9" w:rsidR="00AE40C8" w:rsidRDefault="00C3378B" w:rsidP="00AE40C8">
      <w:pPr>
        <w:widowControl/>
        <w:spacing w:line="360" w:lineRule="auto"/>
        <w:ind w:leftChars="250" w:left="525" w:firstLineChars="100" w:firstLine="280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If 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yes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, continue to ask </w:t>
      </w:r>
      <w:r w:rsidR="00810A0E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w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hat kind of medicine</w:t>
      </w:r>
      <w:r w:rsidR="00810A0E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:</w:t>
      </w:r>
    </w:p>
    <w:p w14:paraId="3DAC96EC" w14:textId="11250F26" w:rsidR="00AE40C8" w:rsidRPr="00AE40C8" w:rsidRDefault="001133F8" w:rsidP="00AE40C8">
      <w:pPr>
        <w:widowControl/>
        <w:spacing w:line="360" w:lineRule="auto"/>
        <w:ind w:left="735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AE40C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1-acetylamide iodized furanone 2</w:t>
      </w:r>
      <w:r w:rsidR="00C3378B" w:rsidRPr="00AE40C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-</w:t>
      </w:r>
      <w:r w:rsidRPr="00AE40C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potassium iodide 3</w:t>
      </w:r>
      <w:r w:rsidR="00C3378B" w:rsidRPr="00AE40C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-</w:t>
      </w:r>
      <w:r w:rsidRPr="00AE40C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 kumb 4</w:t>
      </w:r>
      <w:r w:rsidR="00C3378B" w:rsidRPr="00AE40C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-</w:t>
      </w:r>
      <w:r w:rsidRPr="00AE40C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stone medicine</w:t>
      </w:r>
      <w:r w:rsidR="00C3378B" w:rsidRPr="00AE40C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Pr="00AE40C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5-</w:t>
      </w:r>
      <w:r w:rsidR="00C3378B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iodine</w:t>
      </w:r>
      <w:r w:rsidRPr="00AE40C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-containing vitamins 6-Huaxin tablets 7-</w:t>
      </w:r>
      <w:r w:rsidR="00810A0E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s</w:t>
      </w:r>
      <w:r w:rsidRPr="00AE40C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eaweed 8-</w:t>
      </w:r>
      <w:r w:rsidR="00810A0E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o</w:t>
      </w:r>
      <w:r w:rsidRPr="00AE40C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ther</w:t>
      </w:r>
      <w:r w:rsidR="00C3378B" w:rsidRPr="00AE40C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s</w:t>
      </w:r>
    </w:p>
    <w:p w14:paraId="2126AE02" w14:textId="16BCD08C" w:rsidR="00AE40C8" w:rsidRDefault="00810A0E" w:rsidP="00AE40C8">
      <w:pPr>
        <w:ind w:left="735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Time the respondent starting taking that</w:t>
      </w:r>
      <w:r w:rsidR="00C3378B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medicine:</w:t>
      </w:r>
    </w:p>
    <w:p w14:paraId="63EE4722" w14:textId="3C514701" w:rsidR="00AE40C8" w:rsidRDefault="00C3378B" w:rsidP="00AE40C8">
      <w:pPr>
        <w:ind w:left="735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AE40C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Last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time </w:t>
      </w:r>
      <w:r w:rsidR="00810A0E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the respondent took that 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medicine:</w:t>
      </w:r>
    </w:p>
    <w:p w14:paraId="472BDD56" w14:textId="32E11D60" w:rsidR="00AE40C8" w:rsidRDefault="00C3378B" w:rsidP="00AE40C8">
      <w:pPr>
        <w:ind w:left="735" w:firstLineChars="50" w:firstLine="140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AE40C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Daily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Pr="00AE40C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dosage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:</w:t>
      </w:r>
    </w:p>
    <w:p w14:paraId="78D6FAFD" w14:textId="77777777" w:rsidR="006C4F2A" w:rsidRPr="001133F8" w:rsidRDefault="004D2116" w:rsidP="006C4F2A">
      <w:pPr>
        <w:ind w:left="735" w:firstLineChars="50" w:firstLine="140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pict w14:anchorId="1BC125BB">
          <v:shape id="_x0000_i1029" type="#_x0000_t75" style="width:372pt;height:3pt"/>
        </w:pict>
      </w:r>
    </w:p>
    <w:p w14:paraId="6A67B870" w14:textId="77777777" w:rsidR="001133F8" w:rsidRPr="00C54631" w:rsidRDefault="00C3378B" w:rsidP="001133F8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color w:val="000000"/>
          <w:kern w:val="0"/>
          <w:sz w:val="28"/>
          <w:szCs w:val="28"/>
        </w:rPr>
      </w:pPr>
      <w:r w:rsidRPr="00C54631">
        <w:rPr>
          <w:rFonts w:ascii="Times New Roman" w:eastAsia="宋体" w:hAnsi="Times New Roman" w:cs="Times New Roman" w:hint="eastAsia"/>
          <w:b/>
          <w:color w:val="000000"/>
          <w:kern w:val="0"/>
          <w:sz w:val="28"/>
          <w:szCs w:val="28"/>
        </w:rPr>
        <w:t>History of medication:</w:t>
      </w:r>
    </w:p>
    <w:tbl>
      <w:tblPr>
        <w:tblW w:w="9360" w:type="dxa"/>
        <w:tblInd w:w="10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8"/>
        <w:gridCol w:w="1700"/>
        <w:gridCol w:w="1696"/>
        <w:gridCol w:w="1853"/>
        <w:gridCol w:w="1903"/>
      </w:tblGrid>
      <w:tr w:rsidR="00011722" w14:paraId="31B0B553" w14:textId="77777777" w:rsidTr="001133F8">
        <w:trPr>
          <w:trHeight w:val="471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1B9CB2" w14:textId="77777777" w:rsidR="001133F8" w:rsidRPr="001133F8" w:rsidRDefault="00C3378B" w:rsidP="001133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 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5723BE" w14:textId="0130B23D" w:rsidR="001133F8" w:rsidRPr="001133F8" w:rsidRDefault="00C3378B" w:rsidP="001133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The name of the drug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030A04" w14:textId="443270C7" w:rsidR="001133F8" w:rsidRPr="001133F8" w:rsidRDefault="00C3378B" w:rsidP="001133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Dose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A3F4B3" w14:textId="26EBA6EC" w:rsidR="001133F8" w:rsidRPr="001133F8" w:rsidRDefault="00810A0E" w:rsidP="001133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S</w:t>
            </w:r>
            <w:r w:rsidR="00C3378B"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tart date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EF482C" w14:textId="0250B906" w:rsidR="001133F8" w:rsidRPr="001133F8" w:rsidRDefault="00810A0E" w:rsidP="001133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Duration </w:t>
            </w:r>
            <w:r w:rsidR="00C3378B"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(months)</w:t>
            </w:r>
          </w:p>
        </w:tc>
      </w:tr>
      <w:tr w:rsidR="00011722" w14:paraId="15387C5A" w14:textId="77777777" w:rsidTr="001133F8">
        <w:trPr>
          <w:trHeight w:val="471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28F602" w14:textId="6DD6CDFB" w:rsidR="001133F8" w:rsidRPr="001133F8" w:rsidRDefault="00C3378B" w:rsidP="001133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Calciu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72A828" w14:textId="77777777" w:rsidR="001133F8" w:rsidRPr="001133F8" w:rsidRDefault="00C3378B" w:rsidP="001133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A9E2EC" w14:textId="77777777" w:rsidR="001133F8" w:rsidRPr="001133F8" w:rsidRDefault="00C3378B" w:rsidP="001133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329CA" w14:textId="77777777" w:rsidR="001133F8" w:rsidRPr="001133F8" w:rsidRDefault="00C3378B" w:rsidP="001133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16EAC0" w14:textId="77777777" w:rsidR="001133F8" w:rsidRPr="001133F8" w:rsidRDefault="00C3378B" w:rsidP="001133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 </w:t>
            </w:r>
          </w:p>
        </w:tc>
      </w:tr>
      <w:tr w:rsidR="00011722" w14:paraId="15CF733B" w14:textId="77777777" w:rsidTr="001133F8">
        <w:trPr>
          <w:trHeight w:val="502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074FCE" w14:textId="64A8F5DE" w:rsidR="001133F8" w:rsidRPr="001133F8" w:rsidRDefault="00C3378B" w:rsidP="001133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Vitamin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8D53C6" w14:textId="77777777" w:rsidR="001133F8" w:rsidRPr="001133F8" w:rsidRDefault="00C3378B" w:rsidP="001133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D3A6C6" w14:textId="77777777" w:rsidR="001133F8" w:rsidRPr="001133F8" w:rsidRDefault="00C3378B" w:rsidP="001133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B1DD97" w14:textId="77777777" w:rsidR="001133F8" w:rsidRPr="001133F8" w:rsidRDefault="00C3378B" w:rsidP="001133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8E8D4C" w14:textId="77777777" w:rsidR="001133F8" w:rsidRPr="001133F8" w:rsidRDefault="00C3378B" w:rsidP="001133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 </w:t>
            </w:r>
          </w:p>
        </w:tc>
      </w:tr>
      <w:tr w:rsidR="00011722" w14:paraId="5E95C2D5" w14:textId="77777777" w:rsidTr="001133F8">
        <w:trPr>
          <w:trHeight w:val="471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845102" w14:textId="40ED34C4" w:rsidR="001133F8" w:rsidRPr="001133F8" w:rsidRDefault="00C3378B" w:rsidP="001133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Anti-osteoporosis drug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24AADE" w14:textId="77777777" w:rsidR="001133F8" w:rsidRPr="001133F8" w:rsidRDefault="00C3378B" w:rsidP="001133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BBEB20" w14:textId="77777777" w:rsidR="001133F8" w:rsidRPr="001133F8" w:rsidRDefault="00C3378B" w:rsidP="001133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381AB8" w14:textId="77777777" w:rsidR="001133F8" w:rsidRPr="001133F8" w:rsidRDefault="00C3378B" w:rsidP="001133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65D47D" w14:textId="77777777" w:rsidR="001133F8" w:rsidRPr="001133F8" w:rsidRDefault="00C3378B" w:rsidP="001133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 </w:t>
            </w:r>
          </w:p>
        </w:tc>
      </w:tr>
      <w:tr w:rsidR="00011722" w14:paraId="79FC1B07" w14:textId="77777777" w:rsidTr="001133F8">
        <w:trPr>
          <w:trHeight w:val="471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60564C" w14:textId="670E2B5A" w:rsidR="001133F8" w:rsidRPr="001133F8" w:rsidRDefault="00C3378B" w:rsidP="001133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Diuretic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DB712F" w14:textId="77777777" w:rsidR="001133F8" w:rsidRPr="001133F8" w:rsidRDefault="00C3378B" w:rsidP="001133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91EE2A" w14:textId="77777777" w:rsidR="001133F8" w:rsidRPr="001133F8" w:rsidRDefault="00C3378B" w:rsidP="001133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6AB626" w14:textId="77777777" w:rsidR="001133F8" w:rsidRPr="001133F8" w:rsidRDefault="00C3378B" w:rsidP="001133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DA9111" w14:textId="77777777" w:rsidR="001133F8" w:rsidRPr="001133F8" w:rsidRDefault="00C3378B" w:rsidP="001133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 </w:t>
            </w:r>
          </w:p>
        </w:tc>
      </w:tr>
      <w:tr w:rsidR="00011722" w14:paraId="6E454B88" w14:textId="77777777" w:rsidTr="001133F8">
        <w:trPr>
          <w:trHeight w:val="471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A5E449" w14:textId="25A207F8" w:rsidR="001133F8" w:rsidRPr="001133F8" w:rsidRDefault="00C3378B" w:rsidP="001133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Liping or statin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33B165" w14:textId="77777777" w:rsidR="001133F8" w:rsidRPr="001133F8" w:rsidRDefault="00C3378B" w:rsidP="001133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29203E" w14:textId="77777777" w:rsidR="001133F8" w:rsidRPr="001133F8" w:rsidRDefault="00C3378B" w:rsidP="001133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C6DF57" w14:textId="77777777" w:rsidR="001133F8" w:rsidRPr="001133F8" w:rsidRDefault="00C3378B" w:rsidP="001133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72C6E7" w14:textId="77777777" w:rsidR="001133F8" w:rsidRPr="001133F8" w:rsidRDefault="00C3378B" w:rsidP="001133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 </w:t>
            </w:r>
          </w:p>
        </w:tc>
      </w:tr>
      <w:tr w:rsidR="00011722" w14:paraId="05FF3256" w14:textId="77777777" w:rsidTr="001133F8">
        <w:trPr>
          <w:trHeight w:val="471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6F8269" w14:textId="54187AA0" w:rsidR="001133F8" w:rsidRPr="001133F8" w:rsidRDefault="00C3378B" w:rsidP="001133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Metform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EAE677" w14:textId="77777777" w:rsidR="001133F8" w:rsidRPr="001133F8" w:rsidRDefault="00C3378B" w:rsidP="001133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98217F" w14:textId="77777777" w:rsidR="001133F8" w:rsidRPr="001133F8" w:rsidRDefault="00C3378B" w:rsidP="001133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49DCCD" w14:textId="77777777" w:rsidR="001133F8" w:rsidRPr="001133F8" w:rsidRDefault="00C3378B" w:rsidP="001133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A8923E" w14:textId="77777777" w:rsidR="001133F8" w:rsidRPr="001133F8" w:rsidRDefault="00C3378B" w:rsidP="001133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 </w:t>
            </w:r>
          </w:p>
        </w:tc>
      </w:tr>
      <w:tr w:rsidR="00011722" w14:paraId="4506E784" w14:textId="77777777" w:rsidTr="001133F8">
        <w:trPr>
          <w:trHeight w:val="495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3AD09B" w14:textId="4A253B8B" w:rsidR="001133F8" w:rsidRPr="001133F8" w:rsidRDefault="00C3378B" w:rsidP="001133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Insul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61891A" w14:textId="77777777" w:rsidR="001133F8" w:rsidRPr="001133F8" w:rsidRDefault="00C3378B" w:rsidP="001133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D5662B" w14:textId="77777777" w:rsidR="001133F8" w:rsidRPr="001133F8" w:rsidRDefault="00C3378B" w:rsidP="001133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BD2A2E" w14:textId="77777777" w:rsidR="001133F8" w:rsidRPr="001133F8" w:rsidRDefault="00C3378B" w:rsidP="001133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080724" w14:textId="77777777" w:rsidR="001133F8" w:rsidRPr="001133F8" w:rsidRDefault="00C3378B" w:rsidP="001133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 </w:t>
            </w:r>
          </w:p>
        </w:tc>
      </w:tr>
      <w:tr w:rsidR="00011722" w14:paraId="00BA1CEA" w14:textId="77777777" w:rsidTr="001133F8">
        <w:trPr>
          <w:trHeight w:val="60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EC7B1C" w14:textId="62FF2BD2" w:rsidR="001133F8" w:rsidRPr="001133F8" w:rsidRDefault="00C3378B" w:rsidP="001133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Thyroxine tablets</w:t>
            </w:r>
            <w:r w:rsidR="006B5014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 </w:t>
            </w:r>
            <w:r w:rsidR="00810A0E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o</w:t>
            </w: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r Yujia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3BB7F0" w14:textId="77777777" w:rsidR="001133F8" w:rsidRPr="001133F8" w:rsidRDefault="00C3378B" w:rsidP="001133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0C5910" w14:textId="77777777" w:rsidR="001133F8" w:rsidRPr="001133F8" w:rsidRDefault="00C3378B" w:rsidP="001133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C1A3CA" w14:textId="77777777" w:rsidR="001133F8" w:rsidRPr="001133F8" w:rsidRDefault="00C3378B" w:rsidP="001133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B54237" w14:textId="77777777" w:rsidR="001133F8" w:rsidRPr="001133F8" w:rsidRDefault="00C3378B" w:rsidP="001133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1133F8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</w:rPr>
              <w:t> </w:t>
            </w:r>
          </w:p>
        </w:tc>
      </w:tr>
    </w:tbl>
    <w:p w14:paraId="7EF3E3E4" w14:textId="485E6652" w:rsidR="00C54631" w:rsidRPr="00C54631" w:rsidRDefault="004D2116" w:rsidP="001133F8">
      <w:pPr>
        <w:widowControl/>
        <w:spacing w:line="360" w:lineRule="auto"/>
        <w:ind w:left="357"/>
        <w:jc w:val="left"/>
        <w:rPr>
          <w:rFonts w:ascii="Times New Roman" w:eastAsia="宋体" w:hAnsi="Times New Roman" w:cs="Times New Roman"/>
          <w:b/>
          <w:color w:val="000000"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lastRenderedPageBreak/>
        <w:pict w14:anchorId="5BD13ABE">
          <v:shape id="_x0000_i1030" type="#_x0000_t75" style="width:426pt;height:5.4pt"/>
        </w:pict>
      </w:r>
      <w:r w:rsidR="00C3378B" w:rsidRPr="00C54631">
        <w:rPr>
          <w:rFonts w:ascii="Times New Roman" w:eastAsia="宋体" w:hAnsi="Times New Roman" w:cs="Times New Roman" w:hint="eastAsia"/>
          <w:b/>
          <w:color w:val="000000"/>
          <w:kern w:val="0"/>
          <w:sz w:val="28"/>
          <w:szCs w:val="28"/>
        </w:rPr>
        <w:t>History of disease:</w:t>
      </w:r>
    </w:p>
    <w:p w14:paraId="6D7AAC72" w14:textId="68882F9A" w:rsidR="00C54631" w:rsidRPr="00C54631" w:rsidRDefault="00C3378B" w:rsidP="00C54631">
      <w:pPr>
        <w:pStyle w:val="ae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C54631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History of thyroid disease:</w:t>
      </w:r>
    </w:p>
    <w:p w14:paraId="16367825" w14:textId="1AAD0284" w:rsidR="001133F8" w:rsidRPr="00C54631" w:rsidRDefault="00C3378B" w:rsidP="00CF540B">
      <w:pPr>
        <w:pStyle w:val="ae"/>
        <w:widowControl/>
        <w:spacing w:line="360" w:lineRule="auto"/>
        <w:ind w:left="1077" w:firstLineChars="0" w:firstLine="0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C54631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Previous clinical 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hyperthyroidism:</w:t>
      </w:r>
      <w:r w:rsidRPr="00C54631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 clear</w:t>
      </w:r>
      <w:r w:rsidRPr="00C54631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diagnosis time, hospital</w:t>
      </w:r>
      <w:r w:rsidR="00810A0E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ization</w:t>
      </w:r>
      <w:r w:rsidRPr="00C54631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, treatment (drugs, radiotherapy, surgery)</w:t>
      </w:r>
      <w:r w:rsidR="00A21DA7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, </w:t>
      </w:r>
      <w:r w:rsidRPr="00C54631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oral drug</w:t>
      </w:r>
      <w:r w:rsidR="00A21DA7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s used</w:t>
      </w:r>
      <w:r w:rsidRPr="00C54631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, start of medication, daily dose, medication </w:t>
      </w:r>
      <w:r w:rsidR="00810A0E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duration</w:t>
      </w:r>
      <w:r w:rsidRPr="00C54631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, </w:t>
      </w:r>
      <w:r w:rsidR="00810A0E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cessation of medication</w:t>
      </w:r>
      <w:r w:rsidRPr="00C54631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; 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radiation</w:t>
      </w:r>
      <w:r w:rsidR="006B5014" w:rsidRPr="00C54631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dose and frequency;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surgical</w:t>
      </w:r>
      <w:r w:rsidR="006B5014" w:rsidRPr="00C54631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operation;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current</w:t>
      </w:r>
      <w:r w:rsidR="006B5014" w:rsidRPr="00C54631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symptoms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;</w:t>
      </w:r>
      <w:r w:rsidR="006B5014" w:rsidRPr="00C54631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recent test results. </w:t>
      </w:r>
      <w:r w:rsidR="004D2116">
        <w:rPr>
          <w:kern w:val="0"/>
        </w:rPr>
        <w:pict w14:anchorId="04C773A1">
          <v:shape id="_x0000_i1031" type="#_x0000_t75" style="width:463.8pt;height:75pt"/>
        </w:pict>
      </w:r>
      <w:r w:rsidR="006B5014" w:rsidRPr="00C54631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      </w:t>
      </w:r>
      <w:r w:rsidRPr="00C54631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br w:type="textWrapping" w:clear="all"/>
      </w:r>
      <w:r w:rsidR="00E54285" w:rsidRPr="00E54285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Previous clinical 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hypothyroidism:</w:t>
      </w:r>
      <w:r w:rsidRPr="00C54631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 clear</w:t>
      </w:r>
      <w:r w:rsidRPr="00C54631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diagnosis time, hospital</w:t>
      </w:r>
      <w:r w:rsidR="00A21DA7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ization</w:t>
      </w:r>
      <w:r w:rsidRPr="00C54631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, drug treatment </w:t>
      </w:r>
      <w:r w:rsidR="00A21DA7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(</w:t>
      </w:r>
      <w:r w:rsidRPr="00C54631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oral drug</w:t>
      </w:r>
      <w:r w:rsidR="00A21DA7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s used</w:t>
      </w:r>
      <w:r w:rsidRPr="00C54631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, start of medication, daily dose, medication </w:t>
      </w:r>
      <w:r w:rsidR="00A21DA7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duration</w:t>
      </w:r>
      <w:r w:rsidRPr="00C54631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, </w:t>
      </w:r>
      <w:r w:rsidR="00A21DA7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medication cessation)</w:t>
      </w:r>
      <w:r w:rsidRPr="00C54631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.</w:t>
      </w:r>
    </w:p>
    <w:p w14:paraId="42ABD81E" w14:textId="77777777" w:rsidR="00A501B6" w:rsidRDefault="00A501B6">
      <w:pP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</w:p>
    <w:p w14:paraId="7704C774" w14:textId="467665FE" w:rsidR="00A501B6" w:rsidRDefault="00C3378B">
      <w:pP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br w:type="textWrapping" w:clear="all"/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      </w:t>
      </w:r>
      <w:hyperlink r:id="rId5" w:history="1">
        <w:r w:rsidR="00247D20">
          <w:rPr>
            <w:rFonts w:ascii="Times New Roman" w:eastAsia="宋体" w:hAnsi="Times New Roman" w:cs="Times New Roman" w:hint="eastAsia"/>
            <w:color w:val="000000"/>
            <w:kern w:val="0"/>
            <w:sz w:val="28"/>
            <w:szCs w:val="28"/>
          </w:rPr>
          <w:t>T</w:t>
        </w:r>
        <w:r w:rsidR="00247D20" w:rsidRPr="00247D20">
          <w:rPr>
            <w:rFonts w:ascii="Times New Roman" w:eastAsia="宋体" w:hAnsi="Times New Roman" w:cs="Times New Roman"/>
            <w:color w:val="000000"/>
            <w:kern w:val="0"/>
            <w:sz w:val="28"/>
            <w:szCs w:val="28"/>
          </w:rPr>
          <w:t>hyroid</w:t>
        </w:r>
      </w:hyperlink>
      <w:r w:rsidR="00247D20" w:rsidRPr="00247D20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 </w:t>
      </w:r>
      <w:hyperlink r:id="rId6" w:history="1">
        <w:r w:rsidR="00247D20" w:rsidRPr="00247D20">
          <w:rPr>
            <w:rFonts w:ascii="Times New Roman" w:eastAsia="宋体" w:hAnsi="Times New Roman" w:cs="Times New Roman"/>
            <w:color w:val="000000"/>
            <w:kern w:val="0"/>
            <w:sz w:val="28"/>
            <w:szCs w:val="28"/>
          </w:rPr>
          <w:t>nodule</w:t>
        </w:r>
      </w:hyperlink>
      <w:r w:rsidR="00A21DA7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:</w:t>
      </w:r>
      <w:r w:rsidRPr="001133F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clear treatment of thyroid nod</w:t>
      </w:r>
      <w:r w:rsidR="00A21DA7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ule</w:t>
      </w:r>
      <w:r w:rsidRPr="001133F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s: e.g. diagnosis</w:t>
      </w:r>
      <w:r w:rsidR="00A21DA7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="001133F8" w:rsidRPr="001133F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(thyroid 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nod</w:t>
      </w:r>
      <w:r w:rsidR="00A21DA7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ul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es</w:t>
      </w:r>
      <w:r w:rsidR="001133F8" w:rsidRPr="001133F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, thyroid tumors), diagnosis </w:t>
      </w:r>
      <w:r w:rsidR="00A21DA7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date</w:t>
      </w:r>
      <w:r w:rsidR="001133F8" w:rsidRPr="001133F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, medication</w:t>
      </w:r>
    </w:p>
    <w:p w14:paraId="6A9CF7D0" w14:textId="3D6EB84C" w:rsidR="00A501B6" w:rsidRDefault="001133F8">
      <w:pP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1133F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history, </w:t>
      </w:r>
      <w:r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surgery history; </w:t>
      </w:r>
      <w:r w:rsidR="00C3378B"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diagnosis </w:t>
      </w:r>
      <w:r w:rsidR="00A21DA7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date</w:t>
      </w:r>
      <w:r w:rsidR="00A21DA7"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="00C3378B"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and pathologic type of</w:t>
      </w:r>
    </w:p>
    <w:p w14:paraId="4750356F" w14:textId="039532EB" w:rsidR="00A501B6" w:rsidRDefault="00C3378B" w:rsidP="00A21DA7">
      <w:pP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thyroid cancer (emaciation, mass enlargement).</w:t>
      </w:r>
      <w:r w:rsidR="006B5014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 </w:t>
      </w:r>
      <w:r w:rsidR="001133F8" w:rsidRPr="001133F8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br w:type="textWrapping" w:clear="all"/>
      </w:r>
    </w:p>
    <w:p w14:paraId="6B1EC10F" w14:textId="77777777" w:rsidR="00A501B6" w:rsidRDefault="00A501B6">
      <w:pP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</w:p>
    <w:p w14:paraId="15E13F35" w14:textId="77777777" w:rsidR="00A501B6" w:rsidRDefault="00A501B6">
      <w:pP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</w:p>
    <w:p w14:paraId="7D429750" w14:textId="77777777" w:rsidR="00A501B6" w:rsidRPr="00A501B6" w:rsidRDefault="006B5014" w:rsidP="00A501B6">
      <w:pPr>
        <w:pStyle w:val="ae"/>
        <w:numPr>
          <w:ilvl w:val="0"/>
          <w:numId w:val="2"/>
        </w:numPr>
        <w:ind w:firstLineChars="0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Other diseases.</w:t>
      </w:r>
    </w:p>
    <w:p w14:paraId="7EB3C7B4" w14:textId="78376610" w:rsidR="00A501B6" w:rsidRDefault="001133F8" w:rsidP="00A501B6">
      <w:pPr>
        <w:ind w:left="357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1-</w:t>
      </w:r>
      <w:r w:rsidR="00C3378B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Yes</w:t>
      </w: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2</w:t>
      </w:r>
      <w:r w:rsidR="00C3378B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-</w:t>
      </w: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None</w:t>
      </w:r>
    </w:p>
    <w:p w14:paraId="5201371B" w14:textId="00536FE6" w:rsidR="00A501B6" w:rsidRDefault="00C3378B" w:rsidP="00A501B6">
      <w:pPr>
        <w:ind w:left="357"/>
        <w:rPr>
          <w:kern w:val="0"/>
        </w:rPr>
      </w:pP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If yes, please </w:t>
      </w:r>
      <w:r w:rsidR="00A21DA7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ask</w:t>
      </w: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:</w:t>
      </w:r>
      <w:r w:rsidR="006B5014"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="004D2116">
        <w:rPr>
          <w:kern w:val="0"/>
        </w:rPr>
        <w:pict w14:anchorId="72AB8A7A">
          <v:shape id="_x0000_i1032" type="#_x0000_t75" style="width:109.8pt;height:1.8pt"/>
        </w:pict>
      </w:r>
    </w:p>
    <w:p w14:paraId="7901D7F4" w14:textId="77777777" w:rsidR="004D2116" w:rsidRDefault="00C3378B" w:rsidP="004D2116">
      <w:pPr>
        <w:ind w:left="3080" w:hangingChars="1100" w:hanging="3080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Endocrine</w:t>
      </w:r>
      <w:r w:rsidR="001133F8"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 </w:t>
      </w:r>
      <w:r w:rsidR="00CF1750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conditions</w:t>
      </w:r>
      <w:r w:rsidR="001133F8"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: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1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-</w:t>
      </w:r>
      <w:r w:rsidR="001133F8"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diabetes 2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-</w:t>
      </w:r>
      <w:r w:rsidR="00CB678D" w:rsidRPr="00CB678D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hyperthyroidism</w:t>
      </w:r>
    </w:p>
    <w:p w14:paraId="13ABE43F" w14:textId="2DD2B552" w:rsidR="0042004D" w:rsidRDefault="001133F8" w:rsidP="004D2116">
      <w:pPr>
        <w:ind w:leftChars="700" w:left="2590" w:hangingChars="400" w:hanging="1120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3</w:t>
      </w:r>
      <w:r w:rsidR="00C3378B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-</w:t>
      </w:r>
      <w:r w:rsidR="00CB678D" w:rsidRPr="00CB678D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hyperparathyroidism</w:t>
      </w:r>
      <w:r w:rsidR="004D211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 </w:t>
      </w: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4</w:t>
      </w: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-</w:t>
      </w:r>
      <w:r w:rsidR="00CB678D" w:rsidRPr="00CB678D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galaetorrhea-amenorrhea</w:t>
      </w:r>
    </w:p>
    <w:p w14:paraId="44600BC5" w14:textId="02C77D7B" w:rsidR="0042004D" w:rsidRDefault="00C3378B" w:rsidP="00A501B6">
      <w:pPr>
        <w:ind w:left="357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If </w:t>
      </w:r>
      <w:r w:rsidR="00A21DA7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the respondent has</w:t>
      </w: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 diabetes, please </w:t>
      </w:r>
      <w:r w:rsidR="00A21DA7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ask</w:t>
      </w: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:</w:t>
      </w:r>
    </w:p>
    <w:p w14:paraId="33B057F6" w14:textId="4D1EF828" w:rsidR="0042004D" w:rsidRDefault="00C3378B" w:rsidP="00A501B6">
      <w:pPr>
        <w:ind w:left="357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1.1 How long 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ago was the</w:t>
      </w: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diabetes diagnosed?</w:t>
      </w:r>
    </w:p>
    <w:p w14:paraId="0F2B5894" w14:textId="125685A6" w:rsidR="0042004D" w:rsidRDefault="00C3378B" w:rsidP="0042004D">
      <w:pPr>
        <w:ind w:leftChars="300" w:left="630"/>
        <w:rPr>
          <w:kern w:val="0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1-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&lt;=3 months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 </w:t>
      </w:r>
      <w:r w:rsidR="001133F8"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2-</w:t>
      </w:r>
      <w:r w:rsidR="001133F8"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  4-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6 months</w:t>
      </w:r>
      <w:r w:rsidR="001133F8"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 3-7-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12 months</w:t>
      </w:r>
      <w:r w:rsidR="001133F8"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 4-1-2 years 5-2-3 years 5-&gt;=3 years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.</w:t>
      </w:r>
      <w:r w:rsidR="004D2116">
        <w:rPr>
          <w:kern w:val="0"/>
        </w:rPr>
        <w:pict w14:anchorId="39EC63DB">
          <v:shape id="_x0000_i1033" type="#_x0000_t75" style="width:37.8pt;height:1.8pt"/>
        </w:pict>
      </w:r>
    </w:p>
    <w:p w14:paraId="0CF1E1F0" w14:textId="590342D6" w:rsidR="0042004D" w:rsidRDefault="00C3378B" w:rsidP="00A501B6">
      <w:pPr>
        <w:ind w:left="357"/>
        <w:rPr>
          <w:kern w:val="0"/>
        </w:rPr>
      </w:pP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1.2 What </w:t>
      </w: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type of diabetes do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es the respondent </w:t>
      </w: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have? </w:t>
      </w: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1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-Type 1</w:t>
      </w: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2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-</w:t>
      </w: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Type 2 3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-</w:t>
      </w: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Other</w:t>
      </w: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(please indicate)</w:t>
      </w: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.</w:t>
      </w:r>
      <w:r w:rsidR="006B5014"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="004D2116">
        <w:rPr>
          <w:kern w:val="0"/>
        </w:rPr>
        <w:pict w14:anchorId="3CBF9403">
          <v:shape id="_x0000_i1034" type="#_x0000_t75" style="width:46.8pt;height:1.8pt"/>
        </w:pict>
      </w:r>
    </w:p>
    <w:p w14:paraId="36756232" w14:textId="60701A66" w:rsidR="0042004D" w:rsidRDefault="00C3378B" w:rsidP="0042004D">
      <w:pPr>
        <w:ind w:left="140" w:hangingChars="50" w:hanging="140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Serious</w:t>
      </w:r>
      <w:r w:rsidR="001133F8"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 organ disease:</w:t>
      </w:r>
    </w:p>
    <w:p w14:paraId="5044DFDF" w14:textId="4CA329E5" w:rsidR="0042004D" w:rsidRDefault="00C3378B" w:rsidP="0042004D">
      <w:pPr>
        <w:ind w:leftChars="150" w:left="315"/>
        <w:rPr>
          <w:kern w:val="0"/>
        </w:rPr>
      </w:pP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1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-</w:t>
      </w: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chronic liver disease 2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-</w:t>
      </w: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chronic kidney disease 3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-</w:t>
      </w: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heart disease 4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-</w:t>
      </w: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cerebrovascular disease 5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-</w:t>
      </w: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tumor.</w:t>
      </w:r>
      <w:r w:rsidR="006B5014"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="004D2116">
        <w:rPr>
          <w:kern w:val="0"/>
        </w:rPr>
        <w:pict w14:anchorId="1C9E0D8F">
          <v:shape id="_x0000_i1035" type="#_x0000_t75" style="width:64.8pt;height:1.8pt"/>
        </w:pict>
      </w:r>
    </w:p>
    <w:p w14:paraId="7D4D4154" w14:textId="7C8AFEDD" w:rsidR="0042004D" w:rsidRPr="0042004D" w:rsidRDefault="00C3378B" w:rsidP="0042004D">
      <w:pPr>
        <w:jc w:val="left"/>
        <w:rPr>
          <w:rFonts w:ascii="Times New Roman" w:eastAsia="宋体" w:hAnsi="Times New Roman" w:cs="Times New Roman"/>
          <w:b/>
          <w:color w:val="000000"/>
          <w:kern w:val="0"/>
          <w:sz w:val="28"/>
          <w:szCs w:val="28"/>
        </w:rPr>
      </w:pP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3</w:t>
      </w: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.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Other:</w:t>
      </w: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1-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b</w:t>
      </w: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lood 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s</w:t>
      </w: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ystem 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d</w:t>
      </w: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isease</w:t>
      </w: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2-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r</w:t>
      </w: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heumatoid 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a</w:t>
      </w: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rthritis</w:t>
      </w: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3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-o</w:t>
      </w: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ther</w:t>
      </w: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s.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="004D2116">
        <w:rPr>
          <w:kern w:val="0"/>
        </w:rPr>
        <w:pict w14:anchorId="767AF1F3">
          <v:shape id="_x0000_i1036" type="#_x0000_t75" style="width:426pt;height:3pt"/>
        </w:pict>
      </w:r>
      <w:r w:rsidRPr="0042004D">
        <w:rPr>
          <w:rFonts w:ascii="Times New Roman" w:eastAsia="宋体" w:hAnsi="Times New Roman" w:cs="Times New Roman" w:hint="eastAsia"/>
          <w:b/>
          <w:color w:val="000000"/>
          <w:kern w:val="0"/>
          <w:sz w:val="28"/>
          <w:szCs w:val="28"/>
        </w:rPr>
        <w:t>History of surgery:</w:t>
      </w:r>
    </w:p>
    <w:p w14:paraId="17D0331F" w14:textId="2ECDABEA" w:rsidR="0064600C" w:rsidRDefault="00C3378B" w:rsidP="0042004D">
      <w:pP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1</w:t>
      </w:r>
      <w:r w:rsidR="0042004D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-Yes</w:t>
      </w: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="0042004D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2</w:t>
      </w: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-</w:t>
      </w: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None</w:t>
      </w: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..</w:t>
      </w:r>
      <w:r w:rsidR="006B5014"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.</w:t>
      </w:r>
    </w:p>
    <w:p w14:paraId="2945ECA0" w14:textId="4342648F" w:rsidR="0064600C" w:rsidRDefault="00C3378B" w:rsidP="0042004D">
      <w:pPr>
        <w:rPr>
          <w:kern w:val="0"/>
        </w:rPr>
      </w:pP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If yes, please 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ask</w:t>
      </w: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:</w:t>
      </w:r>
    </w:p>
    <w:p w14:paraId="7A939116" w14:textId="6053A192" w:rsidR="0064600C" w:rsidRDefault="001133F8" w:rsidP="0042004D">
      <w:pP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1-</w:t>
      </w:r>
      <w:r w:rsidR="00CF1750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h</w:t>
      </w: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istory of gastrointestinal </w:t>
      </w:r>
      <w:r w:rsidR="00CF1750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resection</w:t>
      </w:r>
      <w:r w:rsidR="00CF1750"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2-</w:t>
      </w:r>
      <w:r w:rsidR="00CF1750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h</w:t>
      </w: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ysterectomy 3-</w:t>
      </w:r>
      <w:r w:rsidR="00CF1750" w:rsidRPr="00CF1750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unilateral oophorectomy</w:t>
      </w:r>
      <w:r w:rsidR="00CF1750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4-</w:t>
      </w:r>
      <w:r w:rsidR="00CF1750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bilateral oophorectomy</w:t>
      </w:r>
      <w:r w:rsidR="00C3378B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5-</w:t>
      </w:r>
      <w:r w:rsidR="00CF1750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o</w:t>
      </w: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ther..</w:t>
      </w:r>
      <w:r w:rsidR="006B5014"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.</w:t>
      </w:r>
    </w:p>
    <w:p w14:paraId="0A31E677" w14:textId="126C8BC5" w:rsidR="0004393F" w:rsidRDefault="0064600C" w:rsidP="0064600C">
      <w:pPr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64600C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lastRenderedPageBreak/>
        <w:t>Age at the time of</w:t>
      </w:r>
      <w:r w:rsidR="00C3378B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Pr="0064600C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the surgery</w:t>
      </w:r>
      <w:r w:rsidR="00CF1750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and cause:</w:t>
      </w:r>
    </w:p>
    <w:p w14:paraId="3763253E" w14:textId="77777777" w:rsidR="00247D20" w:rsidRDefault="00247D20" w:rsidP="0064600C">
      <w:pPr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</w:p>
    <w:p w14:paraId="71989655" w14:textId="0F28D359" w:rsidR="0004393F" w:rsidRDefault="001133F8" w:rsidP="0064600C">
      <w:pPr>
        <w:jc w:val="left"/>
        <w:rPr>
          <w:rFonts w:ascii="Times New Roman" w:eastAsia="宋体" w:hAnsi="Times New Roman" w:cs="Times New Roman"/>
          <w:b/>
          <w:color w:val="000000"/>
          <w:kern w:val="0"/>
          <w:sz w:val="28"/>
          <w:szCs w:val="28"/>
        </w:rPr>
      </w:pPr>
      <w:r w:rsidRPr="0004393F">
        <w:rPr>
          <w:rFonts w:ascii="Times New Roman" w:eastAsia="宋体" w:hAnsi="Times New Roman" w:cs="Times New Roman" w:hint="eastAsia"/>
          <w:b/>
          <w:color w:val="000000"/>
          <w:kern w:val="0"/>
          <w:sz w:val="28"/>
          <w:szCs w:val="28"/>
        </w:rPr>
        <w:t>Family history:</w:t>
      </w:r>
    </w:p>
    <w:p w14:paraId="05CC40C8" w14:textId="7DD1A629" w:rsidR="00247D20" w:rsidRDefault="001133F8" w:rsidP="0064600C">
      <w:pPr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(i) Thyroid disease:</w:t>
      </w:r>
      <w:r w:rsidR="00C3378B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1</w:t>
      </w:r>
      <w:r w:rsidR="00C3378B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-Yes</w:t>
      </w:r>
      <w:r w:rsidR="00C3378B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2</w:t>
      </w:r>
      <w:r w:rsidR="00CF1750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-</w:t>
      </w: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No</w:t>
      </w: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.</w:t>
      </w:r>
    </w:p>
    <w:p w14:paraId="07DDDC8D" w14:textId="2971B345" w:rsidR="00247D20" w:rsidRDefault="001133F8" w:rsidP="0064600C">
      <w:pPr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If yes, please </w:t>
      </w:r>
      <w:r w:rsidR="00CF1750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ask</w:t>
      </w: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:</w:t>
      </w:r>
    </w:p>
    <w:p w14:paraId="6562C0EC" w14:textId="6BEC33AB" w:rsidR="00247D20" w:rsidRDefault="00C3378B" w:rsidP="0064600C">
      <w:pPr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Relationship</w:t>
      </w:r>
      <w:r w:rsidR="00CF1750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:</w:t>
      </w:r>
    </w:p>
    <w:p w14:paraId="18900450" w14:textId="5AA3FEDF" w:rsidR="008B45B7" w:rsidRDefault="00CF1750" w:rsidP="0064600C">
      <w:pPr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D</w:t>
      </w:r>
      <w:r w:rsidR="00C3378B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isease:</w:t>
      </w:r>
    </w:p>
    <w:p w14:paraId="68023E16" w14:textId="4AA5EFEE" w:rsidR="008B45B7" w:rsidRDefault="00247D20" w:rsidP="0064600C">
      <w:pPr>
        <w:jc w:val="left"/>
        <w:rPr>
          <w:kern w:val="0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1-</w:t>
      </w:r>
      <w:r w:rsidR="00C3378B"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hyperthyroidism 2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-</w:t>
      </w:r>
      <w:hyperlink r:id="rId7" w:history="1">
        <w:r w:rsidRPr="00247D20">
          <w:rPr>
            <w:rFonts w:ascii="Times New Roman" w:eastAsia="宋体" w:hAnsi="Times New Roman" w:cs="Times New Roman"/>
            <w:color w:val="000000"/>
            <w:kern w:val="0"/>
            <w:sz w:val="28"/>
            <w:szCs w:val="28"/>
          </w:rPr>
          <w:t>hypothyroidism</w:t>
        </w:r>
      </w:hyperlink>
      <w:r w:rsidR="00C3378B"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3-goiter 4-</w:t>
      </w:r>
      <w:hyperlink r:id="rId8" w:history="1">
        <w:r w:rsidRPr="00247D20">
          <w:rPr>
            <w:rFonts w:ascii="Times New Roman" w:eastAsia="宋体" w:hAnsi="Times New Roman" w:cs="Times New Roman"/>
            <w:color w:val="000000"/>
            <w:kern w:val="0"/>
            <w:sz w:val="28"/>
            <w:szCs w:val="28"/>
          </w:rPr>
          <w:t>thyroid</w:t>
        </w:r>
      </w:hyperlink>
      <w:r w:rsidRPr="00247D20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 </w:t>
      </w:r>
      <w:hyperlink r:id="rId9" w:history="1">
        <w:r w:rsidRPr="00247D20">
          <w:rPr>
            <w:rFonts w:ascii="Times New Roman" w:eastAsia="宋体" w:hAnsi="Times New Roman" w:cs="Times New Roman"/>
            <w:color w:val="000000"/>
            <w:kern w:val="0"/>
            <w:sz w:val="28"/>
            <w:szCs w:val="28"/>
          </w:rPr>
          <w:t>nodule</w:t>
        </w:r>
      </w:hyperlink>
      <w:r w:rsidR="00C3378B"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5-</w:t>
      </w:r>
      <w:r w:rsidR="00CF1750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t</w:t>
      </w:r>
      <w:r w:rsidR="00C3378B"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hyroid cancer 6-</w:t>
      </w:r>
      <w:r w:rsidR="00CF1750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t</w:t>
      </w:r>
      <w:r w:rsidR="00C3378B"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hyroid tumor 7</w:t>
      </w:r>
      <w:r w:rsidR="00CF1750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-o</w:t>
      </w:r>
      <w:r w:rsidR="00C3378B"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ther.</w:t>
      </w:r>
      <w:r w:rsidR="006B5014"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="004D2116">
        <w:rPr>
          <w:kern w:val="0"/>
        </w:rPr>
        <w:pict w14:anchorId="65A0F0A9">
          <v:shape id="_x0000_i1037" type="#_x0000_t75" style="width:262.8pt;height:1.8pt"/>
        </w:pict>
      </w:r>
    </w:p>
    <w:p w14:paraId="3914C7B5" w14:textId="3FBA36A5" w:rsidR="008B45B7" w:rsidRDefault="00C3378B" w:rsidP="008B45B7">
      <w:pPr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(ii) Diabetes: </w:t>
      </w: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1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-Yes </w:t>
      </w: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2</w:t>
      </w:r>
      <w:r w:rsidR="00CF1750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-N</w:t>
      </w: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o</w:t>
      </w: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.</w:t>
      </w:r>
    </w:p>
    <w:p w14:paraId="6D3E2BF0" w14:textId="3F9B7F44" w:rsidR="008B45B7" w:rsidRDefault="00C3378B" w:rsidP="008B45B7">
      <w:pPr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If yes, please </w:t>
      </w:r>
      <w:r w:rsidR="00CF1750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ask</w:t>
      </w: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:</w:t>
      </w:r>
    </w:p>
    <w:p w14:paraId="05289771" w14:textId="22A9D6C2" w:rsidR="008B45B7" w:rsidRDefault="00C3378B" w:rsidP="008B45B7">
      <w:pPr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Relationship</w:t>
      </w:r>
      <w:r w:rsidR="00CF1750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:</w:t>
      </w:r>
    </w:p>
    <w:p w14:paraId="01468A45" w14:textId="76371CA8" w:rsidR="008B45B7" w:rsidRDefault="00CF1750" w:rsidP="008B45B7">
      <w:pPr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D</w:t>
      </w:r>
      <w:r w:rsidR="00C3378B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isease:</w:t>
      </w:r>
    </w:p>
    <w:p w14:paraId="0A331FBC" w14:textId="492525DF" w:rsidR="008B45B7" w:rsidRDefault="00C3378B" w:rsidP="008B45B7">
      <w:pPr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1-</w:t>
      </w: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Type 1 2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-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Type 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2</w:t>
      </w: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3</w:t>
      </w:r>
      <w:r w:rsidR="00CF1750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-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other</w:t>
      </w: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="001133F8"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(if selected, please specify the type).</w:t>
      </w:r>
    </w:p>
    <w:p w14:paraId="66551848" w14:textId="77777777" w:rsidR="00216A27" w:rsidRDefault="00216A27" w:rsidP="008B45B7">
      <w:pPr>
        <w:jc w:val="left"/>
        <w:rPr>
          <w:kern w:val="0"/>
        </w:rPr>
      </w:pPr>
    </w:p>
    <w:p w14:paraId="69917535" w14:textId="41EC7B86" w:rsidR="00216A27" w:rsidRDefault="00C3378B" w:rsidP="00216A27">
      <w:pPr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(iii) Obesity:</w:t>
      </w: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1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-Yes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2</w:t>
      </w:r>
      <w:r w:rsidR="00CF1750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-</w:t>
      </w: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No</w:t>
      </w: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.</w:t>
      </w:r>
    </w:p>
    <w:p w14:paraId="0C4A5BC2" w14:textId="32426C6B" w:rsidR="00216A27" w:rsidRDefault="00C3378B" w:rsidP="00216A27">
      <w:pPr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If yes, please </w:t>
      </w:r>
      <w:r w:rsidR="00CF1750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ask</w:t>
      </w: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:</w:t>
      </w:r>
    </w:p>
    <w:p w14:paraId="1BAECB5D" w14:textId="0CBC6044" w:rsidR="00216A27" w:rsidRDefault="00C3378B" w:rsidP="00216A27">
      <w:pPr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Relationship</w:t>
      </w:r>
      <w:r w:rsidR="00CF1750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:</w:t>
      </w:r>
    </w:p>
    <w:p w14:paraId="1BBC76DE" w14:textId="77777777" w:rsidR="00216A27" w:rsidRDefault="00216A27" w:rsidP="008B45B7">
      <w:pPr>
        <w:jc w:val="left"/>
        <w:rPr>
          <w:kern w:val="0"/>
        </w:rPr>
      </w:pPr>
    </w:p>
    <w:p w14:paraId="2828F273" w14:textId="72AEC41C" w:rsidR="00216A27" w:rsidRDefault="00C3378B" w:rsidP="00216A27">
      <w:pPr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(iv) Blood lipid abnormalities:</w:t>
      </w: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1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-Yes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2</w:t>
      </w:r>
      <w:r w:rsidR="00CF1750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-n</w:t>
      </w: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o</w:t>
      </w: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.</w:t>
      </w:r>
    </w:p>
    <w:p w14:paraId="45E9EA69" w14:textId="1316069D" w:rsidR="00216A27" w:rsidRDefault="00C3378B" w:rsidP="00216A27">
      <w:pPr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If yes, please </w:t>
      </w:r>
      <w:r w:rsidR="00CF1750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ask</w:t>
      </w: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:</w:t>
      </w:r>
    </w:p>
    <w:p w14:paraId="39D2A6AC" w14:textId="12EE60A0" w:rsidR="00216A27" w:rsidRDefault="00C3378B" w:rsidP="00216A27">
      <w:pPr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Relationship</w:t>
      </w:r>
      <w:r w:rsidR="00CF1750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:</w:t>
      </w:r>
    </w:p>
    <w:p w14:paraId="6150D6DE" w14:textId="77777777" w:rsidR="00216A27" w:rsidRDefault="00216A27" w:rsidP="00216A27">
      <w:pPr>
        <w:jc w:val="left"/>
        <w:rPr>
          <w:kern w:val="0"/>
        </w:rPr>
      </w:pPr>
    </w:p>
    <w:p w14:paraId="7550004D" w14:textId="22E5070D" w:rsidR="00216A27" w:rsidRDefault="001133F8" w:rsidP="00216A27">
      <w:pPr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lastRenderedPageBreak/>
        <w:t xml:space="preserve">(v) Heart and cerebrovascular </w:t>
      </w: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diseases</w:t>
      </w:r>
      <w:r w:rsidR="00C3378B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:</w:t>
      </w:r>
      <w:r w:rsidR="00C3378B"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1</w:t>
      </w:r>
      <w:r w:rsidR="00C3378B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-Yes</w:t>
      </w:r>
      <w:r w:rsidR="00C3378B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="00C3378B"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2</w:t>
      </w:r>
      <w:r w:rsidR="00C3378B"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-</w:t>
      </w:r>
      <w:r w:rsidR="00CF1750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N</w:t>
      </w:r>
      <w:r w:rsidR="00C3378B"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o</w:t>
      </w:r>
      <w:r w:rsidR="00C3378B"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.</w:t>
      </w:r>
    </w:p>
    <w:p w14:paraId="19287B44" w14:textId="54BA69DB" w:rsidR="00216A27" w:rsidRDefault="00C3378B" w:rsidP="00216A27">
      <w:pPr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If yes, please </w:t>
      </w:r>
      <w:r w:rsidR="00CF1750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ask</w:t>
      </w: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:</w:t>
      </w:r>
    </w:p>
    <w:p w14:paraId="410DABC1" w14:textId="21E0469A" w:rsidR="00216A27" w:rsidRDefault="00C3378B" w:rsidP="00216A27">
      <w:pPr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Relationship</w:t>
      </w:r>
      <w:r w:rsidR="00CF1750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:</w:t>
      </w:r>
    </w:p>
    <w:p w14:paraId="4482F2F7" w14:textId="3095DD70" w:rsidR="00216A27" w:rsidRDefault="00CF1750" w:rsidP="00216A27">
      <w:pPr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D</w:t>
      </w:r>
      <w:r w:rsidR="00C3378B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isease:</w:t>
      </w:r>
    </w:p>
    <w:p w14:paraId="6EAFBE20" w14:textId="23780894" w:rsidR="00216A27" w:rsidRDefault="00C3378B" w:rsidP="00216A27">
      <w:pPr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1-</w:t>
      </w: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coronary heart disease 2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-</w:t>
      </w: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arteriosclerosis 3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-</w:t>
      </w: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hypertension</w:t>
      </w:r>
    </w:p>
    <w:p w14:paraId="671DCE01" w14:textId="74058A07" w:rsidR="00216A27" w:rsidRDefault="00C3378B" w:rsidP="00216A27">
      <w:pPr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4-</w:t>
      </w:r>
      <w:r w:rsidR="00CF1750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c</w:t>
      </w: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erebral 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infarction 5-</w:t>
      </w:r>
      <w:r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cerebral </w:t>
      </w: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hemorrhage</w:t>
      </w:r>
    </w:p>
    <w:p w14:paraId="7D74EA48" w14:textId="77777777" w:rsidR="00216A27" w:rsidRDefault="00216A27" w:rsidP="00216A27">
      <w:pPr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</w:p>
    <w:p w14:paraId="094CB7E8" w14:textId="22BAEC84" w:rsidR="00216A27" w:rsidRDefault="001133F8" w:rsidP="00216A27">
      <w:pPr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(vi) Osteoporosis: </w:t>
      </w:r>
      <w:r w:rsidR="00C3378B"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1</w:t>
      </w:r>
      <w:r w:rsidR="00C3378B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-Yes</w:t>
      </w:r>
      <w:r w:rsidR="00C3378B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="00C3378B"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2</w:t>
      </w:r>
      <w:r w:rsidR="00CF1750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-N</w:t>
      </w:r>
      <w:r w:rsidR="00C3378B"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o</w:t>
      </w:r>
      <w:r w:rsidR="00C3378B"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.</w:t>
      </w:r>
    </w:p>
    <w:p w14:paraId="5F37FA8C" w14:textId="56ADEFD8" w:rsidR="00216A27" w:rsidRDefault="00C3378B" w:rsidP="00216A27">
      <w:pPr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If yes, please </w:t>
      </w:r>
      <w:r w:rsidR="00CF1750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ask</w:t>
      </w: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:</w:t>
      </w:r>
    </w:p>
    <w:p w14:paraId="0193C0B4" w14:textId="1FCCB8B5" w:rsidR="00216A27" w:rsidRDefault="00C3378B" w:rsidP="00216A27">
      <w:pPr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Relationship</w:t>
      </w:r>
      <w:r w:rsidR="00CF1750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:</w:t>
      </w:r>
    </w:p>
    <w:p w14:paraId="1C5465D3" w14:textId="6D887F25" w:rsidR="00216A27" w:rsidRDefault="00CF1750" w:rsidP="00216A27">
      <w:pPr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A</w:t>
      </w:r>
      <w:r w:rsidR="00C3378B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ge at 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occurrence</w:t>
      </w:r>
      <w:r w:rsidR="00C3378B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:     years old</w:t>
      </w:r>
    </w:p>
    <w:p w14:paraId="6CD31E7A" w14:textId="77777777" w:rsidR="00216A27" w:rsidRDefault="00216A27" w:rsidP="00216A27">
      <w:pPr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</w:p>
    <w:p w14:paraId="7A4516F4" w14:textId="07BACE4B" w:rsidR="00216A27" w:rsidRDefault="001133F8" w:rsidP="00216A27">
      <w:pPr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(vii) Fracture: </w:t>
      </w:r>
      <w:r w:rsidR="00C3378B"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1</w:t>
      </w:r>
      <w:r w:rsidR="00C3378B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-Yes</w:t>
      </w:r>
      <w:r w:rsidR="00C3378B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="00C3378B"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2</w:t>
      </w:r>
      <w:r w:rsidR="00C3378B"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-</w:t>
      </w:r>
      <w:r w:rsidR="00C3378B"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No</w:t>
      </w:r>
      <w:r w:rsidR="00C3378B"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.</w:t>
      </w:r>
    </w:p>
    <w:p w14:paraId="478E9523" w14:textId="558CD0BE" w:rsidR="00216A27" w:rsidRDefault="00C3378B" w:rsidP="00216A27">
      <w:pPr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If yes, please </w:t>
      </w:r>
      <w:r w:rsidR="00CF1750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ask</w:t>
      </w: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:</w:t>
      </w:r>
    </w:p>
    <w:p w14:paraId="43FC3B5A" w14:textId="1661567C" w:rsidR="00216A27" w:rsidRDefault="00C3378B" w:rsidP="00216A27">
      <w:pPr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Relationship</w:t>
      </w:r>
      <w:r w:rsidR="00CF1750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:</w:t>
      </w:r>
    </w:p>
    <w:p w14:paraId="3E7DCB28" w14:textId="6424FD20" w:rsidR="00216A27" w:rsidRDefault="00CF1750" w:rsidP="00216A27">
      <w:pPr>
        <w:jc w:val="left"/>
        <w:rPr>
          <w:rStyle w:val="apple-converted-space"/>
          <w:rFonts w:ascii="Arial" w:hAnsi="Arial" w:cs="Arial"/>
          <w:color w:val="5F6266"/>
          <w:sz w:val="20"/>
          <w:szCs w:val="20"/>
          <w:shd w:val="clear" w:color="auto" w:fill="F9FBFC"/>
        </w:rPr>
      </w:pP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A</w:t>
      </w:r>
      <w:r w:rsidR="00C3378B"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ge at occurre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nce</w:t>
      </w:r>
      <w:r w:rsidR="00C3378B"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:     years old</w:t>
      </w:r>
    </w:p>
    <w:p w14:paraId="7AE780BD" w14:textId="44883DFE" w:rsidR="00216A27" w:rsidRDefault="00CF1750" w:rsidP="00216A27">
      <w:pPr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F</w:t>
      </w:r>
      <w:r w:rsidR="00C3378B" w:rsidRPr="00216A27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racture site</w:t>
      </w:r>
      <w:r w:rsidR="00C3378B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:</w:t>
      </w:r>
    </w:p>
    <w:p w14:paraId="1E42D03E" w14:textId="5A28F9EE" w:rsidR="00216A27" w:rsidRDefault="00CF1750" w:rsidP="00216A27">
      <w:pPr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C</w:t>
      </w:r>
      <w:r w:rsidR="00C3378B" w:rsidRPr="00216A27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ause</w:t>
      </w:r>
      <w:r w:rsidR="00C3378B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 of</w:t>
      </w:r>
      <w:r w:rsidR="00C3378B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="00C3378B" w:rsidRPr="00216A27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fracture</w:t>
      </w:r>
      <w:r w:rsidR="00C3378B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:</w:t>
      </w:r>
    </w:p>
    <w:p w14:paraId="043B9E7D" w14:textId="77777777" w:rsidR="00216A27" w:rsidRDefault="00216A27" w:rsidP="00216A27">
      <w:pPr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</w:p>
    <w:p w14:paraId="7E3BCB37" w14:textId="77777777" w:rsidR="00216A27" w:rsidRDefault="00216A27" w:rsidP="00216A27">
      <w:pPr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</w:p>
    <w:p w14:paraId="56F00AD2" w14:textId="01EEBE07" w:rsidR="006A516C" w:rsidRPr="00A501B6" w:rsidRDefault="001133F8" w:rsidP="00216A27">
      <w:pPr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This is the end of the questionnaire</w:t>
      </w:r>
      <w:r w:rsidR="00CF1750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;</w:t>
      </w:r>
      <w:r w:rsidRPr="00A501B6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 xml:space="preserve"> thank you for your cooperation!</w:t>
      </w:r>
      <w:r w:rsidR="00C3378B" w:rsidRPr="00A501B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="004D2116">
        <w:rPr>
          <w:kern w:val="0"/>
        </w:rPr>
        <w:pict w14:anchorId="6A3D671F">
          <v:shape id="_x0000_i1038" type="#_x0000_t75" style="width:499.8pt;height:5.4pt"/>
        </w:pict>
      </w:r>
    </w:p>
    <w:sectPr w:rsidR="006A516C" w:rsidRPr="00A501B6" w:rsidSect="006A51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C56BBD"/>
    <w:multiLevelType w:val="hybridMultilevel"/>
    <w:tmpl w:val="A816F6B6"/>
    <w:lvl w:ilvl="0" w:tplc="F8101944">
      <w:start w:val="1"/>
      <w:numFmt w:val="decimal"/>
      <w:lvlText w:val="%1-"/>
      <w:lvlJc w:val="left"/>
      <w:pPr>
        <w:ind w:left="1095" w:hanging="360"/>
      </w:pPr>
      <w:rPr>
        <w:rFonts w:hint="default"/>
      </w:rPr>
    </w:lvl>
    <w:lvl w:ilvl="1" w:tplc="8B3CF088" w:tentative="1">
      <w:start w:val="1"/>
      <w:numFmt w:val="lowerLetter"/>
      <w:lvlText w:val="%2)"/>
      <w:lvlJc w:val="left"/>
      <w:pPr>
        <w:ind w:left="1575" w:hanging="420"/>
      </w:pPr>
    </w:lvl>
    <w:lvl w:ilvl="2" w:tplc="31CE05F6" w:tentative="1">
      <w:start w:val="1"/>
      <w:numFmt w:val="lowerRoman"/>
      <w:lvlText w:val="%3."/>
      <w:lvlJc w:val="right"/>
      <w:pPr>
        <w:ind w:left="1995" w:hanging="420"/>
      </w:pPr>
    </w:lvl>
    <w:lvl w:ilvl="3" w:tplc="17240258" w:tentative="1">
      <w:start w:val="1"/>
      <w:numFmt w:val="decimal"/>
      <w:lvlText w:val="%4."/>
      <w:lvlJc w:val="left"/>
      <w:pPr>
        <w:ind w:left="2415" w:hanging="420"/>
      </w:pPr>
    </w:lvl>
    <w:lvl w:ilvl="4" w:tplc="3F6A2B64" w:tentative="1">
      <w:start w:val="1"/>
      <w:numFmt w:val="lowerLetter"/>
      <w:lvlText w:val="%5)"/>
      <w:lvlJc w:val="left"/>
      <w:pPr>
        <w:ind w:left="2835" w:hanging="420"/>
      </w:pPr>
    </w:lvl>
    <w:lvl w:ilvl="5" w:tplc="09D80BC8" w:tentative="1">
      <w:start w:val="1"/>
      <w:numFmt w:val="lowerRoman"/>
      <w:lvlText w:val="%6."/>
      <w:lvlJc w:val="right"/>
      <w:pPr>
        <w:ind w:left="3255" w:hanging="420"/>
      </w:pPr>
    </w:lvl>
    <w:lvl w:ilvl="6" w:tplc="54C6B88E" w:tentative="1">
      <w:start w:val="1"/>
      <w:numFmt w:val="decimal"/>
      <w:lvlText w:val="%7."/>
      <w:lvlJc w:val="left"/>
      <w:pPr>
        <w:ind w:left="3675" w:hanging="420"/>
      </w:pPr>
    </w:lvl>
    <w:lvl w:ilvl="7" w:tplc="94D8AA5A" w:tentative="1">
      <w:start w:val="1"/>
      <w:numFmt w:val="lowerLetter"/>
      <w:lvlText w:val="%8)"/>
      <w:lvlJc w:val="left"/>
      <w:pPr>
        <w:ind w:left="4095" w:hanging="420"/>
      </w:pPr>
    </w:lvl>
    <w:lvl w:ilvl="8" w:tplc="AF6E8DEE" w:tentative="1">
      <w:start w:val="1"/>
      <w:numFmt w:val="lowerRoman"/>
      <w:lvlText w:val="%9."/>
      <w:lvlJc w:val="right"/>
      <w:pPr>
        <w:ind w:left="4515" w:hanging="420"/>
      </w:pPr>
    </w:lvl>
  </w:abstractNum>
  <w:abstractNum w:abstractNumId="1" w15:restartNumberingAfterBreak="0">
    <w:nsid w:val="6F4919B9"/>
    <w:multiLevelType w:val="hybridMultilevel"/>
    <w:tmpl w:val="C518BD36"/>
    <w:lvl w:ilvl="0" w:tplc="4B06AF0E">
      <w:start w:val="1"/>
      <w:numFmt w:val="lowerRoman"/>
      <w:lvlText w:val="(%1)"/>
      <w:lvlJc w:val="left"/>
      <w:pPr>
        <w:ind w:left="1077" w:hanging="720"/>
      </w:pPr>
      <w:rPr>
        <w:rFonts w:hint="default"/>
      </w:rPr>
    </w:lvl>
    <w:lvl w:ilvl="1" w:tplc="49D86AC0" w:tentative="1">
      <w:start w:val="1"/>
      <w:numFmt w:val="lowerLetter"/>
      <w:lvlText w:val="%2)"/>
      <w:lvlJc w:val="left"/>
      <w:pPr>
        <w:ind w:left="1197" w:hanging="420"/>
      </w:pPr>
    </w:lvl>
    <w:lvl w:ilvl="2" w:tplc="CCEC1A9A" w:tentative="1">
      <w:start w:val="1"/>
      <w:numFmt w:val="lowerRoman"/>
      <w:lvlText w:val="%3."/>
      <w:lvlJc w:val="right"/>
      <w:pPr>
        <w:ind w:left="1617" w:hanging="420"/>
      </w:pPr>
    </w:lvl>
    <w:lvl w:ilvl="3" w:tplc="020CF302" w:tentative="1">
      <w:start w:val="1"/>
      <w:numFmt w:val="decimal"/>
      <w:lvlText w:val="%4."/>
      <w:lvlJc w:val="left"/>
      <w:pPr>
        <w:ind w:left="2037" w:hanging="420"/>
      </w:pPr>
    </w:lvl>
    <w:lvl w:ilvl="4" w:tplc="4D9A72EE" w:tentative="1">
      <w:start w:val="1"/>
      <w:numFmt w:val="lowerLetter"/>
      <w:lvlText w:val="%5)"/>
      <w:lvlJc w:val="left"/>
      <w:pPr>
        <w:ind w:left="2457" w:hanging="420"/>
      </w:pPr>
    </w:lvl>
    <w:lvl w:ilvl="5" w:tplc="A8009538" w:tentative="1">
      <w:start w:val="1"/>
      <w:numFmt w:val="lowerRoman"/>
      <w:lvlText w:val="%6."/>
      <w:lvlJc w:val="right"/>
      <w:pPr>
        <w:ind w:left="2877" w:hanging="420"/>
      </w:pPr>
    </w:lvl>
    <w:lvl w:ilvl="6" w:tplc="EB5228B2" w:tentative="1">
      <w:start w:val="1"/>
      <w:numFmt w:val="decimal"/>
      <w:lvlText w:val="%7."/>
      <w:lvlJc w:val="left"/>
      <w:pPr>
        <w:ind w:left="3297" w:hanging="420"/>
      </w:pPr>
    </w:lvl>
    <w:lvl w:ilvl="7" w:tplc="9ECC650E" w:tentative="1">
      <w:start w:val="1"/>
      <w:numFmt w:val="lowerLetter"/>
      <w:lvlText w:val="%8)"/>
      <w:lvlJc w:val="left"/>
      <w:pPr>
        <w:ind w:left="3717" w:hanging="420"/>
      </w:pPr>
    </w:lvl>
    <w:lvl w:ilvl="8" w:tplc="2690EFAA" w:tentative="1">
      <w:start w:val="1"/>
      <w:numFmt w:val="lowerRoman"/>
      <w:lvlText w:val="%9."/>
      <w:lvlJc w:val="right"/>
      <w:pPr>
        <w:ind w:left="4137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133F8"/>
    <w:rsid w:val="00003A6E"/>
    <w:rsid w:val="00011722"/>
    <w:rsid w:val="0004393F"/>
    <w:rsid w:val="000B1D14"/>
    <w:rsid w:val="000C2A1A"/>
    <w:rsid w:val="000E3858"/>
    <w:rsid w:val="001133F8"/>
    <w:rsid w:val="001E2DA1"/>
    <w:rsid w:val="001F5BDE"/>
    <w:rsid w:val="00216A27"/>
    <w:rsid w:val="00247D20"/>
    <w:rsid w:val="00382692"/>
    <w:rsid w:val="003B6CB2"/>
    <w:rsid w:val="003D080F"/>
    <w:rsid w:val="0042004D"/>
    <w:rsid w:val="0048540F"/>
    <w:rsid w:val="00485962"/>
    <w:rsid w:val="004A7A42"/>
    <w:rsid w:val="004B5825"/>
    <w:rsid w:val="004D2116"/>
    <w:rsid w:val="0064600C"/>
    <w:rsid w:val="006A516C"/>
    <w:rsid w:val="006B0C4B"/>
    <w:rsid w:val="006B5014"/>
    <w:rsid w:val="006C4F2A"/>
    <w:rsid w:val="00715181"/>
    <w:rsid w:val="00810A0E"/>
    <w:rsid w:val="008B45B7"/>
    <w:rsid w:val="009709B6"/>
    <w:rsid w:val="00A21DA7"/>
    <w:rsid w:val="00A501B6"/>
    <w:rsid w:val="00A80DF5"/>
    <w:rsid w:val="00AE40C8"/>
    <w:rsid w:val="00B01D5C"/>
    <w:rsid w:val="00C3378B"/>
    <w:rsid w:val="00C54631"/>
    <w:rsid w:val="00C65CDB"/>
    <w:rsid w:val="00CB678D"/>
    <w:rsid w:val="00CF1750"/>
    <w:rsid w:val="00CF540B"/>
    <w:rsid w:val="00D06F35"/>
    <w:rsid w:val="00D23B6F"/>
    <w:rsid w:val="00D5094E"/>
    <w:rsid w:val="00DC00EE"/>
    <w:rsid w:val="00DE2258"/>
    <w:rsid w:val="00E54285"/>
    <w:rsid w:val="00EC1B93"/>
    <w:rsid w:val="00F74B38"/>
    <w:rsid w:val="00FD5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4488A"/>
  <w15:docId w15:val="{D7DE919C-4C51-4FB1-AE00-D867AB646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516C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1133F8"/>
    <w:pPr>
      <w:keepNext/>
      <w:widowControl/>
      <w:spacing w:line="480" w:lineRule="auto"/>
      <w:jc w:val="center"/>
      <w:outlineLvl w:val="2"/>
    </w:pPr>
    <w:rPr>
      <w:rFonts w:ascii="Arial" w:eastAsia="宋体" w:hAnsi="Arial" w:cs="Arial"/>
      <w:b/>
      <w:bCs/>
      <w:kern w:val="0"/>
      <w:sz w:val="30"/>
      <w:szCs w:val="3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1133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1133F8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1133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1133F8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1133F8"/>
    <w:rPr>
      <w:rFonts w:ascii="Arial" w:eastAsia="宋体" w:hAnsi="Arial" w:cs="Arial"/>
      <w:b/>
      <w:bCs/>
      <w:kern w:val="0"/>
      <w:sz w:val="30"/>
      <w:szCs w:val="30"/>
    </w:rPr>
  </w:style>
  <w:style w:type="paragraph" w:styleId="a7">
    <w:name w:val="annotation text"/>
    <w:basedOn w:val="a"/>
    <w:link w:val="a8"/>
    <w:uiPriority w:val="99"/>
    <w:semiHidden/>
    <w:unhideWhenUsed/>
    <w:rsid w:val="001133F8"/>
    <w:pPr>
      <w:widowControl/>
      <w:jc w:val="left"/>
    </w:pPr>
    <w:rPr>
      <w:rFonts w:ascii="Tahoma" w:eastAsia="宋体" w:hAnsi="Tahoma" w:cs="Tahoma"/>
      <w:kern w:val="0"/>
      <w:sz w:val="16"/>
      <w:szCs w:val="21"/>
    </w:rPr>
  </w:style>
  <w:style w:type="character" w:customStyle="1" w:styleId="a8">
    <w:name w:val="批注文字 字符"/>
    <w:basedOn w:val="a0"/>
    <w:link w:val="a7"/>
    <w:uiPriority w:val="99"/>
    <w:semiHidden/>
    <w:rsid w:val="001133F8"/>
    <w:rPr>
      <w:rFonts w:ascii="Tahoma" w:eastAsia="宋体" w:hAnsi="Tahoma" w:cs="Tahoma"/>
      <w:kern w:val="0"/>
      <w:sz w:val="16"/>
      <w:szCs w:val="21"/>
    </w:rPr>
  </w:style>
  <w:style w:type="paragraph" w:styleId="2">
    <w:name w:val="Body Text 2"/>
    <w:basedOn w:val="a"/>
    <w:link w:val="20"/>
    <w:uiPriority w:val="99"/>
    <w:semiHidden/>
    <w:unhideWhenUsed/>
    <w:rsid w:val="001133F8"/>
    <w:pPr>
      <w:widowControl/>
      <w:spacing w:line="480" w:lineRule="auto"/>
      <w:jc w:val="center"/>
    </w:pPr>
    <w:rPr>
      <w:rFonts w:ascii="黑体" w:eastAsia="黑体" w:hAnsi="黑体" w:cs="宋体"/>
      <w:b/>
      <w:bCs/>
      <w:kern w:val="0"/>
      <w:sz w:val="48"/>
      <w:szCs w:val="48"/>
    </w:rPr>
  </w:style>
  <w:style w:type="character" w:customStyle="1" w:styleId="20">
    <w:name w:val="正文文本 2 字符"/>
    <w:basedOn w:val="a0"/>
    <w:link w:val="2"/>
    <w:uiPriority w:val="99"/>
    <w:semiHidden/>
    <w:rsid w:val="001133F8"/>
    <w:rPr>
      <w:rFonts w:ascii="黑体" w:eastAsia="黑体" w:hAnsi="黑体" w:cs="宋体"/>
      <w:b/>
      <w:bCs/>
      <w:kern w:val="0"/>
      <w:sz w:val="48"/>
      <w:szCs w:val="48"/>
    </w:rPr>
  </w:style>
  <w:style w:type="paragraph" w:styleId="a9">
    <w:name w:val="annotation subject"/>
    <w:basedOn w:val="a"/>
    <w:link w:val="aa"/>
    <w:uiPriority w:val="99"/>
    <w:semiHidden/>
    <w:unhideWhenUsed/>
    <w:rsid w:val="001133F8"/>
    <w:pPr>
      <w:widowControl/>
      <w:jc w:val="left"/>
    </w:pPr>
    <w:rPr>
      <w:rFonts w:ascii="Times New Roman" w:eastAsia="宋体" w:hAnsi="Times New Roman" w:cs="Times New Roman"/>
      <w:b/>
      <w:bCs/>
      <w:kern w:val="0"/>
      <w:szCs w:val="21"/>
    </w:rPr>
  </w:style>
  <w:style w:type="character" w:customStyle="1" w:styleId="aa">
    <w:name w:val="批注主题 字符"/>
    <w:basedOn w:val="a8"/>
    <w:link w:val="a9"/>
    <w:uiPriority w:val="99"/>
    <w:semiHidden/>
    <w:rsid w:val="001133F8"/>
    <w:rPr>
      <w:rFonts w:ascii="Times New Roman" w:eastAsia="宋体" w:hAnsi="Times New Roman" w:cs="Times New Roman"/>
      <w:b/>
      <w:bCs/>
      <w:kern w:val="0"/>
      <w:sz w:val="16"/>
      <w:szCs w:val="21"/>
    </w:rPr>
  </w:style>
  <w:style w:type="paragraph" w:styleId="ab">
    <w:name w:val="Balloon Text"/>
    <w:basedOn w:val="a"/>
    <w:link w:val="ac"/>
    <w:uiPriority w:val="99"/>
    <w:semiHidden/>
    <w:unhideWhenUsed/>
    <w:rsid w:val="001133F8"/>
    <w:pPr>
      <w:widowControl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1133F8"/>
    <w:rPr>
      <w:rFonts w:ascii="Times New Roman" w:eastAsia="宋体" w:hAnsi="Times New Roman" w:cs="Times New Roman"/>
      <w:kern w:val="0"/>
      <w:sz w:val="18"/>
      <w:szCs w:val="18"/>
    </w:rPr>
  </w:style>
  <w:style w:type="character" w:styleId="ad">
    <w:name w:val="Hyperlink"/>
    <w:basedOn w:val="a0"/>
    <w:uiPriority w:val="99"/>
    <w:unhideWhenUsed/>
    <w:rsid w:val="001133F8"/>
    <w:rPr>
      <w:color w:val="0000FF" w:themeColor="hyperlink"/>
      <w:u w:val="single"/>
    </w:rPr>
  </w:style>
  <w:style w:type="paragraph" w:styleId="ae">
    <w:name w:val="List Paragraph"/>
    <w:basedOn w:val="a"/>
    <w:uiPriority w:val="34"/>
    <w:qFormat/>
    <w:rsid w:val="00A80DF5"/>
    <w:pPr>
      <w:ind w:firstLineChars="200" w:firstLine="420"/>
    </w:pPr>
  </w:style>
  <w:style w:type="character" w:customStyle="1" w:styleId="apple-converted-space">
    <w:name w:val="apple-converted-space"/>
    <w:basedOn w:val="a0"/>
    <w:rsid w:val="00AE40C8"/>
  </w:style>
  <w:style w:type="character" w:customStyle="1" w:styleId="tran">
    <w:name w:val="tran"/>
    <w:basedOn w:val="a0"/>
    <w:rsid w:val="00AE40C8"/>
  </w:style>
  <w:style w:type="character" w:styleId="af">
    <w:name w:val="Emphasis"/>
    <w:basedOn w:val="a0"/>
    <w:uiPriority w:val="20"/>
    <w:qFormat/>
    <w:rsid w:val="00247D20"/>
    <w:rPr>
      <w:i/>
      <w:iCs/>
    </w:rPr>
  </w:style>
  <w:style w:type="character" w:styleId="af0">
    <w:name w:val="annotation reference"/>
    <w:basedOn w:val="a0"/>
    <w:uiPriority w:val="99"/>
    <w:semiHidden/>
    <w:unhideWhenUsed/>
    <w:rsid w:val="00CF1750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Program%20Files\Youdao\Dict\7.2.0.0511\resultui\dict\?keyword=thyroid" TargetMode="External"/><Relationship Id="rId3" Type="http://schemas.openxmlformats.org/officeDocument/2006/relationships/settings" Target="settings.xml"/><Relationship Id="rId7" Type="http://schemas.openxmlformats.org/officeDocument/2006/relationships/hyperlink" Target="file:///C:\Program%20Files\Youdao\Dict\7.2.0.0511\resultui\dict\?keyword=hypothyroidis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file:///C:\Program%20Files\Youdao\Dict\7.2.0.0511\resultui\dict\?keyword=nodule" TargetMode="External"/><Relationship Id="rId11" Type="http://schemas.openxmlformats.org/officeDocument/2006/relationships/theme" Target="theme/theme1.xml"/><Relationship Id="rId5" Type="http://schemas.openxmlformats.org/officeDocument/2006/relationships/hyperlink" Target="file:///C:\Program%20Files\Youdao\Dict\7.2.0.0511\resultui\dict\?keyword=thyroid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file:///C:\Program%20Files\Youdao\Dict\7.2.0.0511\resultui\dict\?keyword=nodule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7</Pages>
  <Words>806</Words>
  <Characters>460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ww</dc:creator>
  <cp:lastModifiedBy>张 大伟</cp:lastModifiedBy>
  <cp:revision>8</cp:revision>
  <dcterms:created xsi:type="dcterms:W3CDTF">2020-08-27T13:01:00Z</dcterms:created>
  <dcterms:modified xsi:type="dcterms:W3CDTF">2020-08-29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4070.406400463</vt:r8>
  </property>
  <property fmtid="{D5CDD505-2E9C-101B-9397-08002B2CF9AE}" pid="4" name="EditTotal">
    <vt:i4>2016</vt:i4>
  </property>
  <property fmtid="{D5CDD505-2E9C-101B-9397-08002B2CF9AE}" pid="5" name="EditTimer">
    <vt:i4>1270</vt:i4>
  </property>
</Properties>
</file>